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10915" w14:textId="74D642C2" w:rsidR="002476CA" w:rsidRPr="00695EE0" w:rsidRDefault="00972625" w:rsidP="001C7F6B">
      <w:pPr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</w:pPr>
      <w:r w:rsidRPr="00695EE0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t>Supplementary Table</w:t>
      </w:r>
      <w:r w:rsidR="00695EE0" w:rsidRPr="00695EE0">
        <w:rPr>
          <w:rFonts w:ascii="Times New Roman" w:hAnsi="Times New Roman" w:cs="Times New Roman"/>
          <w:b/>
          <w:kern w:val="0"/>
          <w:szCs w:val="22"/>
          <w:lang w:bidi="en-US"/>
          <w14:ligatures w14:val="none"/>
        </w:rPr>
        <w:t xml:space="preserve"> </w:t>
      </w:r>
      <w:r w:rsidRPr="00695EE0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t xml:space="preserve">1. </w:t>
      </w:r>
      <w:r w:rsidRPr="00695EE0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t>Detailed caregiver-reported quality of life (QoL) scores, including individual items (appetite, activity level, sociability, interaction with the owner, and overall condition) and overall QoL in dogs with canine cognitive dysfunc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2"/>
        <w:gridCol w:w="690"/>
        <w:gridCol w:w="85"/>
        <w:gridCol w:w="1397"/>
        <w:gridCol w:w="1559"/>
        <w:gridCol w:w="205"/>
        <w:gridCol w:w="1345"/>
        <w:gridCol w:w="1570"/>
        <w:gridCol w:w="142"/>
        <w:gridCol w:w="1386"/>
        <w:gridCol w:w="1589"/>
        <w:gridCol w:w="115"/>
        <w:gridCol w:w="1392"/>
      </w:tblGrid>
      <w:tr w:rsidR="002476CA" w:rsidRPr="00695EE0" w14:paraId="636066B8" w14:textId="77777777" w:rsidTr="00DD03F8">
        <w:trPr>
          <w:trHeight w:val="369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700513D1" w14:textId="77777777" w:rsidR="00420220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lang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 xml:space="preserve">Evaluation parameters </w:t>
            </w:r>
          </w:p>
          <w:p w14:paraId="58B6F8D1" w14:textId="04A95A9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(reference range)</w:t>
            </w:r>
          </w:p>
        </w:tc>
        <w:tc>
          <w:tcPr>
            <w:tcW w:w="793" w:type="pct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E7459B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2C1F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Group 1 (n=11)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A7C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Group 2 (n=11)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59B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Control (n=10)</w:t>
            </w:r>
          </w:p>
        </w:tc>
      </w:tr>
      <w:tr w:rsidR="002476CA" w:rsidRPr="00695EE0" w14:paraId="1F04B116" w14:textId="77777777" w:rsidTr="00420220">
        <w:trPr>
          <w:trHeight w:val="555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0451855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793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6748AE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0CFC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Mean ± SD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ED5D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Within group (p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D56F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Mean ± SD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8E378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Within group (p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F4B17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Mean ± SD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945B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</w:pPr>
            <w:r w:rsidRPr="00695EE0">
              <w:rPr>
                <w:rFonts w:ascii="Times New Roman" w:eastAsia="Times New Roman" w:hAnsi="Times New Roman" w:cs="Times New Roman"/>
                <w:b/>
                <w:kern w:val="0"/>
                <w:sz w:val="20"/>
                <w:lang w:eastAsia="de-DE" w:bidi="en-US"/>
                <w14:ligatures w14:val="none"/>
              </w:rPr>
              <w:t>Within group (p)</w:t>
            </w:r>
          </w:p>
        </w:tc>
      </w:tr>
      <w:tr w:rsidR="002476CA" w:rsidRPr="00695EE0" w14:paraId="069C12B3" w14:textId="77777777" w:rsidTr="00420220">
        <w:trPr>
          <w:trHeight w:val="522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120A5B8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Appetite </w:t>
            </w:r>
          </w:p>
          <w:p w14:paraId="32662F4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1–7 score)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30531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0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9F172B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ECA1DD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36 ± 0.81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  <w:hideMark/>
          </w:tcPr>
          <w:p w14:paraId="6AE7684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A98DF0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50 ± 0.71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  <w:hideMark/>
          </w:tcPr>
          <w:p w14:paraId="65B040F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5B8490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 xml:space="preserve"> 3.20 ± 0.6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  <w:hideMark/>
          </w:tcPr>
          <w:p w14:paraId="79D54A9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</w:tr>
      <w:tr w:rsidR="002476CA" w:rsidRPr="00695EE0" w14:paraId="65057439" w14:textId="77777777" w:rsidTr="00DD03F8">
        <w:trPr>
          <w:trHeight w:val="624"/>
        </w:trPr>
        <w:tc>
          <w:tcPr>
            <w:tcW w:w="811" w:type="pct"/>
            <w:vMerge/>
          </w:tcPr>
          <w:p w14:paraId="2C86103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2E28770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vAlign w:val="center"/>
          </w:tcPr>
          <w:p w14:paraId="616C1798" w14:textId="3D4B0511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</w:t>
            </w:r>
            <w:r w:rsidR="00420220"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 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0AD2155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3888518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60ACECC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037096F7" w14:textId="77777777" w:rsidTr="00420220">
        <w:trPr>
          <w:trHeight w:val="552"/>
        </w:trPr>
        <w:tc>
          <w:tcPr>
            <w:tcW w:w="811" w:type="pct"/>
            <w:vMerge/>
          </w:tcPr>
          <w:p w14:paraId="1D48A34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6AD665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28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53CC9C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8151EB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73 ± 1.85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  <w:hideMark/>
          </w:tcPr>
          <w:p w14:paraId="6D4873B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F8C7C3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80 ± 1.0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  <w:hideMark/>
          </w:tcPr>
          <w:p w14:paraId="1B86152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1E59A5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10 ± 0.5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  <w:hideMark/>
          </w:tcPr>
          <w:p w14:paraId="605DA42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73EA9C2E" w14:textId="77777777" w:rsidTr="00DD03F8">
        <w:trPr>
          <w:trHeight w:val="624"/>
        </w:trPr>
        <w:tc>
          <w:tcPr>
            <w:tcW w:w="811" w:type="pct"/>
            <w:vMerge/>
          </w:tcPr>
          <w:p w14:paraId="115C3DD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1ABC950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vAlign w:val="center"/>
          </w:tcPr>
          <w:p w14:paraId="4FAF05E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0882B4F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1964D16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4BC2315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62A58012" w14:textId="77777777" w:rsidTr="00DD03F8">
        <w:trPr>
          <w:trHeight w:val="370"/>
        </w:trPr>
        <w:tc>
          <w:tcPr>
            <w:tcW w:w="811" w:type="pct"/>
            <w:vMerge/>
          </w:tcPr>
          <w:p w14:paraId="0A7693E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02152D96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Source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182821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6C5D22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G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E1CD1B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 × G</w:t>
            </w:r>
          </w:p>
        </w:tc>
      </w:tr>
      <w:tr w:rsidR="002476CA" w:rsidRPr="00695EE0" w14:paraId="413C96EA" w14:textId="77777777" w:rsidTr="00DD03F8">
        <w:trPr>
          <w:trHeight w:val="370"/>
        </w:trPr>
        <w:tc>
          <w:tcPr>
            <w:tcW w:w="811" w:type="pct"/>
            <w:vMerge/>
          </w:tcPr>
          <w:p w14:paraId="022F1FD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Align w:val="center"/>
          </w:tcPr>
          <w:p w14:paraId="64E61549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F value</w:t>
            </w:r>
          </w:p>
        </w:tc>
        <w:tc>
          <w:tcPr>
            <w:tcW w:w="1135" w:type="pct"/>
            <w:gridSpan w:val="3"/>
            <w:vAlign w:val="center"/>
          </w:tcPr>
          <w:p w14:paraId="69CB6D9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.11</w:t>
            </w:r>
          </w:p>
        </w:tc>
        <w:tc>
          <w:tcPr>
            <w:tcW w:w="1131" w:type="pct"/>
            <w:gridSpan w:val="3"/>
            <w:vAlign w:val="center"/>
          </w:tcPr>
          <w:p w14:paraId="3C38CD3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1130" w:type="pct"/>
            <w:gridSpan w:val="3"/>
            <w:vAlign w:val="center"/>
          </w:tcPr>
          <w:p w14:paraId="6A25A51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0.66</w:t>
            </w:r>
          </w:p>
        </w:tc>
      </w:tr>
      <w:tr w:rsidR="002476CA" w:rsidRPr="00695EE0" w14:paraId="03DABE94" w14:textId="77777777" w:rsidTr="00DD03F8">
        <w:trPr>
          <w:trHeight w:val="370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4C76642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bottom w:val="single" w:sz="4" w:space="0" w:color="auto"/>
            </w:tcBorders>
            <w:vAlign w:val="center"/>
          </w:tcPr>
          <w:p w14:paraId="74EC06A6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DC8052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D7A133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F3FF65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59943B44" w14:textId="77777777" w:rsidTr="00DD03F8">
        <w:trPr>
          <w:trHeight w:val="369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79CDEC2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Evaluation parameters (reference range)</w:t>
            </w:r>
          </w:p>
        </w:tc>
        <w:tc>
          <w:tcPr>
            <w:tcW w:w="793" w:type="pct"/>
            <w:gridSpan w:val="3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BEABEA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7A12F5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1" w:type="pct"/>
            <w:gridSpan w:val="3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DA1DD4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5B2708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0)</w:t>
            </w:r>
          </w:p>
        </w:tc>
      </w:tr>
      <w:tr w:rsidR="002476CA" w:rsidRPr="00695EE0" w14:paraId="02508BFA" w14:textId="77777777" w:rsidTr="00DD03F8">
        <w:trPr>
          <w:trHeight w:val="555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26B2978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C6B677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F6C0E4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6C846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0F9C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B194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5149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143C0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</w:tr>
      <w:tr w:rsidR="002476CA" w:rsidRPr="00695EE0" w14:paraId="27510F82" w14:textId="77777777" w:rsidTr="00DD03F8">
        <w:trPr>
          <w:trHeight w:val="522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6716B3C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Activity level </w:t>
            </w:r>
          </w:p>
          <w:p w14:paraId="6CFC082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1–7 score)</w:t>
            </w: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BD2953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78B43EC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35D8DDD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91 ± 1.04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BC345A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6D546C5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40 ± 0.97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ACC25E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64D818D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 3.00 ±0.67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13CDF5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39DF43FD" w14:textId="77777777" w:rsidTr="00DD03F8">
        <w:trPr>
          <w:trHeight w:val="624"/>
        </w:trPr>
        <w:tc>
          <w:tcPr>
            <w:tcW w:w="811" w:type="pct"/>
            <w:vMerge/>
          </w:tcPr>
          <w:p w14:paraId="6BCCAE3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644527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261C7B0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2DA835D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2926A72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4AE7CE3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202B0109" w14:textId="77777777" w:rsidTr="00DD03F8">
        <w:trPr>
          <w:trHeight w:val="552"/>
        </w:trPr>
        <w:tc>
          <w:tcPr>
            <w:tcW w:w="811" w:type="pct"/>
            <w:vMerge/>
          </w:tcPr>
          <w:p w14:paraId="45400E3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56EFF0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2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4E3A39E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2ACB6F7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4.00 ±1.67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980E6D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1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4124136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40 ±1.43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0084B3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7939D0F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00 ±0.67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A13AEF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-</w:t>
            </w:r>
          </w:p>
        </w:tc>
      </w:tr>
      <w:tr w:rsidR="002476CA" w:rsidRPr="00695EE0" w14:paraId="723CE021" w14:textId="77777777" w:rsidTr="00DD03F8">
        <w:trPr>
          <w:trHeight w:val="624"/>
        </w:trPr>
        <w:tc>
          <w:tcPr>
            <w:tcW w:w="811" w:type="pct"/>
            <w:vMerge/>
          </w:tcPr>
          <w:p w14:paraId="2CD3739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705251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2B6DC68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2D658EE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2C27B1F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09E35B9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37625476" w14:textId="77777777" w:rsidTr="00DD03F8">
        <w:trPr>
          <w:trHeight w:val="370"/>
        </w:trPr>
        <w:tc>
          <w:tcPr>
            <w:tcW w:w="811" w:type="pct"/>
            <w:vMerge/>
          </w:tcPr>
          <w:p w14:paraId="246F480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5C2A0522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Source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313E11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CAEECD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G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DC205B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 × G</w:t>
            </w:r>
          </w:p>
        </w:tc>
      </w:tr>
      <w:tr w:rsidR="002476CA" w:rsidRPr="00695EE0" w14:paraId="0F186D4B" w14:textId="77777777" w:rsidTr="00DD03F8">
        <w:trPr>
          <w:trHeight w:val="370"/>
        </w:trPr>
        <w:tc>
          <w:tcPr>
            <w:tcW w:w="811" w:type="pct"/>
            <w:vMerge/>
          </w:tcPr>
          <w:p w14:paraId="524F0CE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Align w:val="center"/>
          </w:tcPr>
          <w:p w14:paraId="3DAFED0A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F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vAlign w:val="center"/>
          </w:tcPr>
          <w:p w14:paraId="212565A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3.61</w:t>
            </w:r>
          </w:p>
        </w:tc>
        <w:tc>
          <w:tcPr>
            <w:tcW w:w="1131" w:type="pct"/>
            <w:gridSpan w:val="3"/>
            <w:vAlign w:val="center"/>
          </w:tcPr>
          <w:p w14:paraId="32B9D3B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130" w:type="pct"/>
            <w:gridSpan w:val="3"/>
            <w:vAlign w:val="center"/>
          </w:tcPr>
          <w:p w14:paraId="1DFD079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39</w:t>
            </w:r>
          </w:p>
        </w:tc>
      </w:tr>
      <w:tr w:rsidR="002476CA" w:rsidRPr="00695EE0" w14:paraId="5C807C76" w14:textId="77777777" w:rsidTr="00DD03F8">
        <w:trPr>
          <w:trHeight w:val="370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3725966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bottom w:val="single" w:sz="4" w:space="0" w:color="auto"/>
            </w:tcBorders>
            <w:vAlign w:val="center"/>
          </w:tcPr>
          <w:p w14:paraId="38071A06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37E2BA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A5D667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C315B1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&lt;0.05</w:t>
            </w:r>
          </w:p>
        </w:tc>
      </w:tr>
      <w:tr w:rsidR="002476CA" w:rsidRPr="00695EE0" w14:paraId="3193BC07" w14:textId="77777777" w:rsidTr="00DD03F8">
        <w:trPr>
          <w:trHeight w:val="370"/>
        </w:trPr>
        <w:tc>
          <w:tcPr>
            <w:tcW w:w="811" w:type="pct"/>
            <w:vMerge w:val="restart"/>
            <w:vAlign w:val="center"/>
          </w:tcPr>
          <w:p w14:paraId="4833A56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Evaluation parameters (reference range)</w:t>
            </w:r>
          </w:p>
        </w:tc>
        <w:tc>
          <w:tcPr>
            <w:tcW w:w="793" w:type="pct"/>
            <w:gridSpan w:val="3"/>
            <w:vMerge w:val="restart"/>
            <w:vAlign w:val="center"/>
          </w:tcPr>
          <w:p w14:paraId="005DB89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67F2D9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805685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281332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0)</w:t>
            </w:r>
          </w:p>
        </w:tc>
      </w:tr>
      <w:tr w:rsidR="002476CA" w:rsidRPr="00695EE0" w14:paraId="6B99710F" w14:textId="77777777" w:rsidTr="00DD03F8">
        <w:trPr>
          <w:trHeight w:val="555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0BA12B1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0FFEED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79CEB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C604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6722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567E1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0011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A7775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</w:tr>
      <w:tr w:rsidR="002476CA" w:rsidRPr="00695EE0" w14:paraId="16236DC7" w14:textId="77777777" w:rsidTr="00DD03F8">
        <w:trPr>
          <w:trHeight w:val="522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7893385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Sociability </w:t>
            </w:r>
          </w:p>
          <w:p w14:paraId="42E5776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1–7 score)</w:t>
            </w: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821EEB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48CF2BC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4ECF811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00 ± 1.26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997CBE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1F7675D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50 ± 0.53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E93D54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28690D2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 2.90 ± 0.88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129A81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3DD8F888" w14:textId="77777777" w:rsidTr="00DD03F8">
        <w:trPr>
          <w:trHeight w:val="624"/>
        </w:trPr>
        <w:tc>
          <w:tcPr>
            <w:tcW w:w="811" w:type="pct"/>
            <w:vMerge/>
          </w:tcPr>
          <w:p w14:paraId="68372DD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7E6033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3E174A9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1E94B63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4A1EC9B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1A2CA59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2EE206D7" w14:textId="77777777" w:rsidTr="00DD03F8">
        <w:trPr>
          <w:trHeight w:val="552"/>
        </w:trPr>
        <w:tc>
          <w:tcPr>
            <w:tcW w:w="811" w:type="pct"/>
            <w:vMerge/>
          </w:tcPr>
          <w:p w14:paraId="47C3441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18C3A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2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3617DE6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4CBCCAD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4.09 ± 1.64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1BFAD9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31737F3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50 ± 1.27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6E4BA3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7FC8171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90 ± 0.88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A2B6C2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-</w:t>
            </w:r>
          </w:p>
        </w:tc>
      </w:tr>
      <w:tr w:rsidR="002476CA" w:rsidRPr="00695EE0" w14:paraId="6056055C" w14:textId="77777777" w:rsidTr="00DD03F8">
        <w:trPr>
          <w:trHeight w:val="624"/>
        </w:trPr>
        <w:tc>
          <w:tcPr>
            <w:tcW w:w="811" w:type="pct"/>
            <w:vMerge/>
          </w:tcPr>
          <w:p w14:paraId="302D2FB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08B34A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076FA99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61CA8F5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32E9523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3C03295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233078F4" w14:textId="77777777" w:rsidTr="00DD03F8">
        <w:trPr>
          <w:trHeight w:val="370"/>
        </w:trPr>
        <w:tc>
          <w:tcPr>
            <w:tcW w:w="811" w:type="pct"/>
            <w:vMerge/>
          </w:tcPr>
          <w:p w14:paraId="5F1885F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4AD7617E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Source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3C3EAA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E0EC8C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G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838B97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 × G</w:t>
            </w:r>
          </w:p>
        </w:tc>
      </w:tr>
      <w:tr w:rsidR="002476CA" w:rsidRPr="00695EE0" w14:paraId="2C3860E9" w14:textId="77777777" w:rsidTr="00DD03F8">
        <w:trPr>
          <w:trHeight w:val="370"/>
        </w:trPr>
        <w:tc>
          <w:tcPr>
            <w:tcW w:w="811" w:type="pct"/>
            <w:vMerge/>
          </w:tcPr>
          <w:p w14:paraId="159CF73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Align w:val="center"/>
          </w:tcPr>
          <w:p w14:paraId="41C5CDC1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F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vAlign w:val="center"/>
          </w:tcPr>
          <w:p w14:paraId="5C7342D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9.81</w:t>
            </w:r>
          </w:p>
        </w:tc>
        <w:tc>
          <w:tcPr>
            <w:tcW w:w="1131" w:type="pct"/>
            <w:gridSpan w:val="3"/>
            <w:vAlign w:val="center"/>
          </w:tcPr>
          <w:p w14:paraId="4CD8619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1130" w:type="pct"/>
            <w:gridSpan w:val="3"/>
            <w:vAlign w:val="center"/>
          </w:tcPr>
          <w:p w14:paraId="2424A0C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2.44</w:t>
            </w:r>
          </w:p>
        </w:tc>
      </w:tr>
      <w:tr w:rsidR="002476CA" w:rsidRPr="00695EE0" w14:paraId="47E67A8A" w14:textId="77777777" w:rsidTr="00DD03F8">
        <w:trPr>
          <w:trHeight w:val="370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09EA9F1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bottom w:val="single" w:sz="4" w:space="0" w:color="auto"/>
            </w:tcBorders>
            <w:vAlign w:val="center"/>
          </w:tcPr>
          <w:p w14:paraId="08E60409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B35761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D00C36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155E95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563EEE2B" w14:textId="77777777" w:rsidTr="00DD03F8">
        <w:trPr>
          <w:trHeight w:val="369"/>
        </w:trPr>
        <w:tc>
          <w:tcPr>
            <w:tcW w:w="811" w:type="pct"/>
            <w:vMerge w:val="restart"/>
            <w:vAlign w:val="center"/>
          </w:tcPr>
          <w:p w14:paraId="6FF7CD3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Evaluation parameters (reference range)</w:t>
            </w:r>
          </w:p>
        </w:tc>
        <w:tc>
          <w:tcPr>
            <w:tcW w:w="793" w:type="pct"/>
            <w:gridSpan w:val="3"/>
            <w:vMerge w:val="restart"/>
            <w:tcBorders>
              <w:left w:val="nil"/>
            </w:tcBorders>
            <w:vAlign w:val="center"/>
          </w:tcPr>
          <w:p w14:paraId="10894D1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6034F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CC2F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16D6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0)</w:t>
            </w:r>
          </w:p>
        </w:tc>
      </w:tr>
      <w:tr w:rsidR="002476CA" w:rsidRPr="00695EE0" w14:paraId="104A9DDF" w14:textId="77777777" w:rsidTr="00DD03F8">
        <w:trPr>
          <w:trHeight w:val="555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4743DB3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13E710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383DAE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1F8A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D20F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69F1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D1020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8936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</w:tr>
      <w:tr w:rsidR="002476CA" w:rsidRPr="00695EE0" w14:paraId="058CEEFE" w14:textId="77777777" w:rsidTr="00DD03F8">
        <w:trPr>
          <w:trHeight w:val="522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19973F3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Interaction with the owner</w:t>
            </w:r>
          </w:p>
          <w:p w14:paraId="5A61EF1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1–7 score)</w:t>
            </w: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A1DF65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6A80F95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70E986C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36 ± 1.57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9E508F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7294CE4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20 ± 0.63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1BB6E7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1E8A777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10 ± 0.57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1160A1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122015D3" w14:textId="77777777" w:rsidTr="00DD03F8">
        <w:trPr>
          <w:trHeight w:val="624"/>
        </w:trPr>
        <w:tc>
          <w:tcPr>
            <w:tcW w:w="811" w:type="pct"/>
            <w:vMerge/>
          </w:tcPr>
          <w:p w14:paraId="0AB93E5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F98A48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1DECDFF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235878D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1421C5B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6EAA30D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6BC4E2C8" w14:textId="77777777" w:rsidTr="00DD03F8">
        <w:trPr>
          <w:trHeight w:val="552"/>
        </w:trPr>
        <w:tc>
          <w:tcPr>
            <w:tcW w:w="811" w:type="pct"/>
            <w:vMerge/>
          </w:tcPr>
          <w:p w14:paraId="73F20D3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F15DA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2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71A2C0E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0BCE898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4.09 ± 1.58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D7FABF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75F59A2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70 ± 0.82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A274EB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010485A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90 ± 0.32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587F4B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336F19E1" w14:textId="77777777" w:rsidTr="00DD03F8">
        <w:trPr>
          <w:trHeight w:val="624"/>
        </w:trPr>
        <w:tc>
          <w:tcPr>
            <w:tcW w:w="811" w:type="pct"/>
            <w:vMerge/>
          </w:tcPr>
          <w:p w14:paraId="7B3CFC1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DA0EAE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515FADC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5E9B793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0D8755A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1BEECE5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0C22350F" w14:textId="77777777" w:rsidTr="00DD03F8">
        <w:trPr>
          <w:trHeight w:val="370"/>
        </w:trPr>
        <w:tc>
          <w:tcPr>
            <w:tcW w:w="811" w:type="pct"/>
            <w:vMerge/>
          </w:tcPr>
          <w:p w14:paraId="484095A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70B9AAAA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Source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DD51FC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4314EB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G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2A6980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 × G</w:t>
            </w:r>
          </w:p>
        </w:tc>
      </w:tr>
      <w:tr w:rsidR="002476CA" w:rsidRPr="00695EE0" w14:paraId="76FE129D" w14:textId="77777777" w:rsidTr="00DD03F8">
        <w:trPr>
          <w:trHeight w:val="370"/>
        </w:trPr>
        <w:tc>
          <w:tcPr>
            <w:tcW w:w="811" w:type="pct"/>
            <w:vMerge/>
          </w:tcPr>
          <w:p w14:paraId="175A39F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Align w:val="center"/>
          </w:tcPr>
          <w:p w14:paraId="7B6FB24A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F value</w:t>
            </w:r>
          </w:p>
        </w:tc>
        <w:tc>
          <w:tcPr>
            <w:tcW w:w="1135" w:type="pct"/>
            <w:gridSpan w:val="3"/>
            <w:vAlign w:val="center"/>
          </w:tcPr>
          <w:p w14:paraId="0717CC1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2.20</w:t>
            </w:r>
          </w:p>
        </w:tc>
        <w:tc>
          <w:tcPr>
            <w:tcW w:w="1131" w:type="pct"/>
            <w:gridSpan w:val="3"/>
            <w:vAlign w:val="center"/>
          </w:tcPr>
          <w:p w14:paraId="36FDC7C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.97</w:t>
            </w:r>
          </w:p>
        </w:tc>
        <w:tc>
          <w:tcPr>
            <w:tcW w:w="1130" w:type="pct"/>
            <w:gridSpan w:val="3"/>
            <w:vAlign w:val="center"/>
          </w:tcPr>
          <w:p w14:paraId="40E6F2D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.46</w:t>
            </w:r>
          </w:p>
        </w:tc>
      </w:tr>
      <w:tr w:rsidR="002476CA" w:rsidRPr="00695EE0" w14:paraId="09BEE1E7" w14:textId="77777777" w:rsidTr="00DD03F8">
        <w:trPr>
          <w:trHeight w:val="370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0C1D174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bottom w:val="single" w:sz="4" w:space="0" w:color="auto"/>
            </w:tcBorders>
            <w:vAlign w:val="center"/>
          </w:tcPr>
          <w:p w14:paraId="5313F85B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02B9FE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4A29A3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D03116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34F9BCF6" w14:textId="77777777" w:rsidTr="00DD03F8">
        <w:trPr>
          <w:trHeight w:val="370"/>
        </w:trPr>
        <w:tc>
          <w:tcPr>
            <w:tcW w:w="811" w:type="pct"/>
            <w:vMerge w:val="restart"/>
            <w:vAlign w:val="center"/>
          </w:tcPr>
          <w:p w14:paraId="7AED13B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Evaluation parameters (reference range)</w:t>
            </w:r>
          </w:p>
        </w:tc>
        <w:tc>
          <w:tcPr>
            <w:tcW w:w="793" w:type="pct"/>
            <w:gridSpan w:val="3"/>
            <w:vMerge w:val="restart"/>
            <w:vAlign w:val="center"/>
          </w:tcPr>
          <w:p w14:paraId="741A212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977C97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37989E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8ACB71E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0)</w:t>
            </w:r>
          </w:p>
        </w:tc>
      </w:tr>
      <w:tr w:rsidR="002476CA" w:rsidRPr="00695EE0" w14:paraId="38480DD7" w14:textId="77777777" w:rsidTr="00DD03F8">
        <w:trPr>
          <w:trHeight w:val="555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6BD2F2A5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6B39682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1C8BB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9E56B3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70BD50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B7DF4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BD5F4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BC317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</w:tr>
      <w:tr w:rsidR="002476CA" w:rsidRPr="00695EE0" w14:paraId="7FD5E733" w14:textId="77777777" w:rsidTr="00DD03F8">
        <w:trPr>
          <w:trHeight w:val="522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3F47CBB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Overall condition</w:t>
            </w:r>
          </w:p>
          <w:p w14:paraId="405E364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1–7 score)</w:t>
            </w: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55B1C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6792645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7620C61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18 ± 0.98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25CEBD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21D0CF5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70 ± 0.82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2AFA2A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06FF131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00 ± 0.47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28D3FD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75C1B744" w14:textId="77777777" w:rsidTr="00DD03F8">
        <w:trPr>
          <w:trHeight w:val="624"/>
        </w:trPr>
        <w:tc>
          <w:tcPr>
            <w:tcW w:w="811" w:type="pct"/>
            <w:vMerge/>
          </w:tcPr>
          <w:p w14:paraId="4C138B2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4CE899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2280928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39826C3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5B7E104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0E44857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42536209" w14:textId="77777777" w:rsidTr="00DD03F8">
        <w:trPr>
          <w:trHeight w:val="552"/>
        </w:trPr>
        <w:tc>
          <w:tcPr>
            <w:tcW w:w="811" w:type="pct"/>
            <w:vMerge/>
          </w:tcPr>
          <w:p w14:paraId="23A0A80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5A3BC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2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51B32B9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619BF67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91 ± 1.81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74B901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68E4BB0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70 ± 0.9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9E78CC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33107F9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90 ± 0.32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AFBA0C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-</w:t>
            </w:r>
          </w:p>
        </w:tc>
      </w:tr>
      <w:tr w:rsidR="002476CA" w:rsidRPr="00695EE0" w14:paraId="7B19EF14" w14:textId="77777777" w:rsidTr="00DD03F8">
        <w:trPr>
          <w:trHeight w:val="624"/>
        </w:trPr>
        <w:tc>
          <w:tcPr>
            <w:tcW w:w="811" w:type="pct"/>
            <w:vMerge/>
          </w:tcPr>
          <w:p w14:paraId="13E4BD2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39386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3335292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197861F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3A52D4F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16C0BCD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1F8B6B37" w14:textId="77777777" w:rsidTr="00DD03F8">
        <w:trPr>
          <w:trHeight w:val="370"/>
        </w:trPr>
        <w:tc>
          <w:tcPr>
            <w:tcW w:w="811" w:type="pct"/>
            <w:vMerge/>
          </w:tcPr>
          <w:p w14:paraId="2CF5C41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6B70302B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Source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9F4D9F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15A5B0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G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263F3C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 × G</w:t>
            </w:r>
          </w:p>
        </w:tc>
      </w:tr>
      <w:tr w:rsidR="002476CA" w:rsidRPr="00695EE0" w14:paraId="39A9CE62" w14:textId="77777777" w:rsidTr="00DD03F8">
        <w:trPr>
          <w:trHeight w:val="370"/>
        </w:trPr>
        <w:tc>
          <w:tcPr>
            <w:tcW w:w="811" w:type="pct"/>
            <w:vMerge/>
          </w:tcPr>
          <w:p w14:paraId="429CDB9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Align w:val="center"/>
          </w:tcPr>
          <w:p w14:paraId="16A236E9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F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vAlign w:val="center"/>
          </w:tcPr>
          <w:p w14:paraId="68213B7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0.16</w:t>
            </w:r>
          </w:p>
        </w:tc>
        <w:tc>
          <w:tcPr>
            <w:tcW w:w="1131" w:type="pct"/>
            <w:gridSpan w:val="3"/>
            <w:vAlign w:val="center"/>
          </w:tcPr>
          <w:p w14:paraId="5DF2641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1.12</w:t>
            </w:r>
          </w:p>
        </w:tc>
        <w:tc>
          <w:tcPr>
            <w:tcW w:w="1130" w:type="pct"/>
            <w:gridSpan w:val="3"/>
            <w:vAlign w:val="center"/>
          </w:tcPr>
          <w:p w14:paraId="36F6EB3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3.68</w:t>
            </w:r>
          </w:p>
        </w:tc>
      </w:tr>
      <w:tr w:rsidR="002476CA" w:rsidRPr="00695EE0" w14:paraId="12E8C768" w14:textId="77777777" w:rsidTr="00DD03F8">
        <w:trPr>
          <w:trHeight w:val="370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425F4AB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bottom w:val="single" w:sz="4" w:space="0" w:color="auto"/>
            </w:tcBorders>
            <w:vAlign w:val="center"/>
          </w:tcPr>
          <w:p w14:paraId="5CC1078B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44B55E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&lt;0.01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92A98A5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22EA7D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&lt;0.05</w:t>
            </w:r>
          </w:p>
        </w:tc>
      </w:tr>
      <w:tr w:rsidR="002476CA" w:rsidRPr="00695EE0" w14:paraId="674561B8" w14:textId="77777777" w:rsidTr="00DD03F8">
        <w:trPr>
          <w:trHeight w:val="370"/>
        </w:trPr>
        <w:tc>
          <w:tcPr>
            <w:tcW w:w="811" w:type="pct"/>
            <w:vMerge w:val="restart"/>
            <w:vAlign w:val="center"/>
          </w:tcPr>
          <w:p w14:paraId="0736A96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Evaluation parameters (reference range)</w:t>
            </w:r>
          </w:p>
        </w:tc>
        <w:tc>
          <w:tcPr>
            <w:tcW w:w="793" w:type="pct"/>
            <w:gridSpan w:val="3"/>
            <w:vMerge w:val="restart"/>
            <w:vAlign w:val="center"/>
          </w:tcPr>
          <w:p w14:paraId="570D152D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BF253D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A880A1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1)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FF724A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=10)</w:t>
            </w:r>
          </w:p>
        </w:tc>
      </w:tr>
      <w:tr w:rsidR="002476CA" w:rsidRPr="00695EE0" w14:paraId="08B9B123" w14:textId="77777777" w:rsidTr="00DD03F8">
        <w:trPr>
          <w:trHeight w:val="555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6BC2CE3F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B6F3123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CD511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6E6B5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D9F6B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9BAC3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EC473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Mean ± SD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3420C" w14:textId="77777777" w:rsidR="002476CA" w:rsidRPr="00695EE0" w:rsidRDefault="002476CA" w:rsidP="00420220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Within group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)</w:t>
            </w:r>
          </w:p>
        </w:tc>
      </w:tr>
      <w:tr w:rsidR="002476CA" w:rsidRPr="00695EE0" w14:paraId="14C40BAD" w14:textId="77777777" w:rsidTr="00DD03F8">
        <w:trPr>
          <w:trHeight w:val="522"/>
        </w:trPr>
        <w:tc>
          <w:tcPr>
            <w:tcW w:w="811" w:type="pct"/>
            <w:vMerge w:val="restart"/>
            <w:tcBorders>
              <w:top w:val="single" w:sz="4" w:space="0" w:color="auto"/>
            </w:tcBorders>
            <w:vAlign w:val="center"/>
          </w:tcPr>
          <w:p w14:paraId="56CD38F8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 xml:space="preserve">Overall QoL </w:t>
            </w:r>
          </w:p>
          <w:p w14:paraId="1A0F773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(0–10 score)</w:t>
            </w: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5D026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3132BEB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02CBC91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4.27 ± 2.28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EEDC02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61F0B736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2.90 ± 1.1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AB181C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36CDD15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20 ± 0.92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0E3F89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3C968CFB" w14:textId="77777777" w:rsidTr="00DD03F8">
        <w:trPr>
          <w:trHeight w:val="624"/>
        </w:trPr>
        <w:tc>
          <w:tcPr>
            <w:tcW w:w="811" w:type="pct"/>
            <w:vMerge/>
          </w:tcPr>
          <w:p w14:paraId="4000B16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5A1C5A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5A289BB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62E9B13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3A41462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752C391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166C57AB" w14:textId="77777777" w:rsidTr="00DD03F8">
        <w:trPr>
          <w:trHeight w:val="552"/>
        </w:trPr>
        <w:tc>
          <w:tcPr>
            <w:tcW w:w="811" w:type="pct"/>
            <w:vMerge/>
          </w:tcPr>
          <w:p w14:paraId="76AB556B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F8DAB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D2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  <w:hideMark/>
          </w:tcPr>
          <w:p w14:paraId="56EB673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Scor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  <w:hideMark/>
          </w:tcPr>
          <w:p w14:paraId="1FE450F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5.36 ± 2.80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502403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  <w:hideMark/>
          </w:tcPr>
          <w:p w14:paraId="126536F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4.50 ± 1.96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FFAB78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  <w:hideMark/>
          </w:tcPr>
          <w:p w14:paraId="605EFA4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3.10 ± 0.74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6B3450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2AD49481" w14:textId="77777777" w:rsidTr="00DD03F8">
        <w:trPr>
          <w:trHeight w:val="624"/>
        </w:trPr>
        <w:tc>
          <w:tcPr>
            <w:tcW w:w="811" w:type="pct"/>
            <w:vMerge/>
          </w:tcPr>
          <w:p w14:paraId="556BF61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8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9CCA853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2B62351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Between group (</w:t>
            </w:r>
            <w:r w:rsidRPr="00695EE0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)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</w:tcPr>
          <w:p w14:paraId="719AC0D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&lt;0.05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</w:tcPr>
          <w:p w14:paraId="58E5C98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</w:tcPr>
          <w:p w14:paraId="0270575F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–</w:t>
            </w:r>
          </w:p>
        </w:tc>
      </w:tr>
      <w:tr w:rsidR="002476CA" w:rsidRPr="00695EE0" w14:paraId="5F20C4D9" w14:textId="77777777" w:rsidTr="00DD03F8">
        <w:trPr>
          <w:trHeight w:val="370"/>
        </w:trPr>
        <w:tc>
          <w:tcPr>
            <w:tcW w:w="811" w:type="pct"/>
            <w:vMerge/>
          </w:tcPr>
          <w:p w14:paraId="3851ED2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3A0415A3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Source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9BEDC97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A21668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G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E67CC99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  <w:t>T × G</w:t>
            </w:r>
          </w:p>
        </w:tc>
      </w:tr>
      <w:tr w:rsidR="002476CA" w:rsidRPr="00695EE0" w14:paraId="3CDABEC6" w14:textId="77777777" w:rsidTr="00DD03F8">
        <w:trPr>
          <w:trHeight w:val="370"/>
        </w:trPr>
        <w:tc>
          <w:tcPr>
            <w:tcW w:w="811" w:type="pct"/>
            <w:vMerge/>
          </w:tcPr>
          <w:p w14:paraId="072CACAD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vAlign w:val="center"/>
          </w:tcPr>
          <w:p w14:paraId="57E91547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>F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 xml:space="preserve"> value</w:t>
            </w:r>
          </w:p>
        </w:tc>
        <w:tc>
          <w:tcPr>
            <w:tcW w:w="1135" w:type="pct"/>
            <w:gridSpan w:val="3"/>
            <w:vAlign w:val="center"/>
          </w:tcPr>
          <w:p w14:paraId="23E239FC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7.50</w:t>
            </w:r>
          </w:p>
        </w:tc>
        <w:tc>
          <w:tcPr>
            <w:tcW w:w="1131" w:type="pct"/>
            <w:gridSpan w:val="3"/>
            <w:vAlign w:val="center"/>
          </w:tcPr>
          <w:p w14:paraId="38D72F52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2.94</w:t>
            </w:r>
          </w:p>
        </w:tc>
        <w:tc>
          <w:tcPr>
            <w:tcW w:w="1130" w:type="pct"/>
            <w:gridSpan w:val="3"/>
            <w:vAlign w:val="center"/>
          </w:tcPr>
          <w:p w14:paraId="323F2E2A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2.48</w:t>
            </w:r>
          </w:p>
        </w:tc>
      </w:tr>
      <w:tr w:rsidR="002476CA" w:rsidRPr="00695EE0" w14:paraId="7290034D" w14:textId="77777777" w:rsidTr="00420220">
        <w:trPr>
          <w:trHeight w:val="89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2ED590A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bottom w:val="single" w:sz="4" w:space="0" w:color="auto"/>
            </w:tcBorders>
            <w:vAlign w:val="center"/>
          </w:tcPr>
          <w:p w14:paraId="521AADD5" w14:textId="77777777" w:rsidR="002476CA" w:rsidRPr="00695EE0" w:rsidRDefault="002476CA" w:rsidP="00420220">
            <w:pPr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14:ligatures w14:val="none"/>
              </w:rPr>
              <w:t xml:space="preserve">p 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14:ligatures w14:val="none"/>
              </w:rPr>
              <w:t>value</w:t>
            </w:r>
          </w:p>
        </w:tc>
        <w:tc>
          <w:tcPr>
            <w:tcW w:w="1135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48B9E71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&lt;0.05</w:t>
            </w:r>
          </w:p>
        </w:tc>
        <w:tc>
          <w:tcPr>
            <w:tcW w:w="1131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B4A3BA0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  <w:tc>
          <w:tcPr>
            <w:tcW w:w="113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9DE5C84" w14:textId="77777777" w:rsidR="002476CA" w:rsidRPr="00695EE0" w:rsidRDefault="002476CA" w:rsidP="00420220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14:ligatures w14:val="none"/>
              </w:rPr>
            </w:pPr>
            <w:r w:rsidRPr="00695EE0">
              <w:rPr>
                <w:rFonts w:ascii="Times New Roman" w:hAnsi="Times New Roman" w:cs="Times New Roman"/>
                <w:sz w:val="20"/>
              </w:rPr>
              <w:t>–</w:t>
            </w:r>
          </w:p>
        </w:tc>
      </w:tr>
    </w:tbl>
    <w:p w14:paraId="5297CE40" w14:textId="177D5492" w:rsidR="00054159" w:rsidRPr="00695EE0" w:rsidRDefault="00054159" w:rsidP="00695EE0">
      <w:pPr>
        <w:pStyle w:val="MDPI41tablecaption"/>
        <w:spacing w:before="0"/>
        <w:ind w:leftChars="64" w:left="142" w:hanging="1"/>
        <w:jc w:val="left"/>
        <w:rPr>
          <w:rFonts w:ascii="Times New Roman" w:hAnsi="Times New Roman" w:cs="Times New Roman"/>
          <w:color w:val="auto"/>
          <w:sz w:val="20"/>
          <w:szCs w:val="24"/>
        </w:rPr>
      </w:pPr>
      <w:r w:rsidRPr="00695EE0">
        <w:rPr>
          <w:rFonts w:ascii="Times New Roman" w:hAnsi="Times New Roman" w:cs="Times New Roman"/>
          <w:i/>
          <w:iCs/>
          <w:color w:val="auto"/>
          <w:sz w:val="20"/>
          <w:szCs w:val="24"/>
        </w:rPr>
        <w:t>n</w:t>
      </w:r>
      <w:r w:rsidRPr="00695EE0">
        <w:rPr>
          <w:rFonts w:ascii="Times New Roman" w:hAnsi="Times New Roman" w:cs="Times New Roman"/>
          <w:color w:val="auto"/>
          <w:sz w:val="20"/>
          <w:szCs w:val="24"/>
        </w:rPr>
        <w:t xml:space="preserve"> = number of animals; Group 1 = high-dose group; Group 2 = low-dose group; D = study days (D0 = baseline, D14 = day 14, D28 = day 28); T = time effect; G = group effect; Mean ± SD = mean and standard deviation; </w:t>
      </w:r>
      <w:bookmarkStart w:id="0" w:name="_Hlk203776737"/>
      <w:r w:rsidRPr="00695EE0">
        <w:rPr>
          <w:rFonts w:ascii="Times New Roman" w:hAnsi="Times New Roman" w:cs="Times New Roman"/>
          <w:color w:val="auto"/>
          <w:sz w:val="20"/>
          <w:szCs w:val="24"/>
        </w:rPr>
        <w:t xml:space="preserve">Within-group (p) = p-value </w:t>
      </w:r>
      <w:bookmarkEnd w:id="0"/>
      <w:r w:rsidRPr="00695EE0">
        <w:rPr>
          <w:rFonts w:ascii="Times New Roman" w:hAnsi="Times New Roman" w:cs="Times New Roman"/>
          <w:color w:val="auto"/>
          <w:sz w:val="20"/>
          <w:szCs w:val="24"/>
        </w:rPr>
        <w:t>for comparisons with baseline within each group (only p &lt; 0.05 shown); Between-group (p) = p-value for comparisons between each treatment group and the control at the same time point (only p &lt; 0.05 shown).</w:t>
      </w:r>
    </w:p>
    <w:p w14:paraId="3C4CFA8D" w14:textId="77ADEEEF" w:rsidR="00485B9E" w:rsidRPr="00695EE0" w:rsidRDefault="00485B9E" w:rsidP="00695EE0">
      <w:pPr>
        <w:pStyle w:val="MDPI41tablecaption"/>
        <w:spacing w:before="0"/>
        <w:ind w:leftChars="64" w:left="142" w:hanging="1"/>
        <w:jc w:val="left"/>
        <w:rPr>
          <w:rFonts w:ascii="Times New Roman" w:hAnsi="Times New Roman" w:cs="Times New Roman"/>
          <w:color w:val="auto"/>
          <w:sz w:val="20"/>
          <w:szCs w:val="24"/>
        </w:rPr>
      </w:pPr>
      <w:r w:rsidRPr="00695EE0">
        <w:rPr>
          <w:rFonts w:ascii="Times New Roman" w:hAnsi="Times New Roman" w:cs="Times New Roman"/>
          <w:color w:val="auto"/>
          <w:sz w:val="20"/>
          <w:szCs w:val="24"/>
        </w:rPr>
        <w:t>Scores for individual items (appetite, activity level, sociability, interaction with the owner, and overall condition) were rated on a 7-point Likert scale, and overall QoL was rated on a 0–10 scale, with higher scores indicating better outcomes.</w:t>
      </w:r>
    </w:p>
    <w:p w14:paraId="72D75F53" w14:textId="20CEF5A7" w:rsidR="00695EE0" w:rsidRPr="003E7EF0" w:rsidRDefault="006E72AA" w:rsidP="00695EE0">
      <w:pPr>
        <w:pStyle w:val="MDPI41tablecaption"/>
        <w:spacing w:before="0"/>
        <w:ind w:leftChars="64" w:left="142" w:hanging="1"/>
        <w:jc w:val="left"/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</w:pPr>
      <w:r w:rsidRPr="006E72AA">
        <w:rPr>
          <w:rFonts w:ascii="Times New Roman" w:hAnsi="Times New Roman" w:cs="Times New Roman"/>
          <w:bCs/>
          <w:sz w:val="24"/>
        </w:rPr>
        <w:br w:type="page"/>
      </w:r>
    </w:p>
    <w:p w14:paraId="5C1C5CE1" w14:textId="366F9F5E" w:rsidR="006E72AA" w:rsidRPr="00695EE0" w:rsidRDefault="006E72AA" w:rsidP="001C7F6B">
      <w:pPr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</w:pPr>
      <w:r w:rsidRPr="00695EE0"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  <w:lastRenderedPageBreak/>
        <w:t>Supplementary Table</w:t>
      </w:r>
      <w:r w:rsidR="00695EE0" w:rsidRPr="00695EE0">
        <w:rPr>
          <w:rFonts w:ascii="Times New Roman" w:hAnsi="Times New Roman" w:cs="Times New Roman"/>
          <w:b/>
          <w:kern w:val="0"/>
          <w:szCs w:val="28"/>
          <w:lang w:bidi="en-US"/>
          <w14:ligatures w14:val="none"/>
        </w:rPr>
        <w:t xml:space="preserve"> </w:t>
      </w:r>
      <w:r w:rsidRPr="00695EE0"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  <w:t xml:space="preserve">2. </w:t>
      </w:r>
      <w:r w:rsidRPr="00695EE0">
        <w:rPr>
          <w:rFonts w:ascii="Times New Roman" w:eastAsia="Times New Roman" w:hAnsi="Times New Roman" w:cs="Times New Roman"/>
          <w:bCs/>
          <w:kern w:val="0"/>
          <w:szCs w:val="28"/>
          <w:lang w:eastAsia="de-DE" w:bidi="en-US"/>
          <w14:ligatures w14:val="none"/>
        </w:rPr>
        <w:t>Summary of vital signs and physical parameters in dogs with canine cognitive dysfunction following donepezil depot administration over a 4</w:t>
      </w:r>
      <w:r w:rsidRPr="00695EE0">
        <w:rPr>
          <w:rFonts w:ascii="Times New Roman" w:eastAsia="Times New Roman" w:hAnsi="Times New Roman" w:cs="Times New Roman"/>
          <w:bCs/>
          <w:kern w:val="0"/>
          <w:szCs w:val="28"/>
          <w:lang w:eastAsia="de-DE" w:bidi="en-US"/>
          <w14:ligatures w14:val="none"/>
        </w:rPr>
        <w:noBreakHyphen/>
        <w:t>week study period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2126"/>
        <w:gridCol w:w="2126"/>
        <w:gridCol w:w="2126"/>
        <w:gridCol w:w="1087"/>
        <w:gridCol w:w="1087"/>
        <w:gridCol w:w="1087"/>
        <w:gridCol w:w="1701"/>
      </w:tblGrid>
      <w:tr w:rsidR="002476CA" w:rsidRPr="00695EE0" w14:paraId="28696DD7" w14:textId="77777777" w:rsidTr="00DD03F8">
        <w:trPr>
          <w:trHeight w:val="6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EDF49" w14:textId="77777777" w:rsidR="002476CA" w:rsidRPr="00695EE0" w:rsidRDefault="002476CA" w:rsidP="00DD03F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8D6F4" w14:textId="77777777" w:rsidR="002476CA" w:rsidRPr="00695EE0" w:rsidRDefault="002476CA" w:rsidP="00DD03F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B038A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3A81D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5385B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FAA0A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T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B1734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G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60101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T×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15869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eference range</w:t>
            </w:r>
          </w:p>
        </w:tc>
      </w:tr>
      <w:tr w:rsidR="002476CA" w:rsidRPr="00695EE0" w14:paraId="624893A2" w14:textId="77777777" w:rsidTr="00DD03F8">
        <w:trPr>
          <w:trHeight w:val="34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7A5B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BW (kg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CA0A4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B7A8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77 ± 1.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8B42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45 ± 1.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3586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89 ± 6.1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4A39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4CF1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898A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4A0C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</w:tr>
      <w:tr w:rsidR="002476CA" w:rsidRPr="00695EE0" w14:paraId="4CACF4A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A78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0C0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8F6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78 ± 1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506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43 ± 1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98C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84 ± 6.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76E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BAA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90D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E28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1C82E5D6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EA4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D147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487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.70 ± 1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D57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35 ± 1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41E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98 ± 6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044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EAB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77A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CBA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0BBD63B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105E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B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C6E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92A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.36 ± 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217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36 ± 1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763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70 ± 1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3D3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039899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A61665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E4D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–9</w:t>
            </w:r>
          </w:p>
        </w:tc>
      </w:tr>
      <w:tr w:rsidR="002476CA" w:rsidRPr="00695EE0" w14:paraId="1CF0B95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675A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DBE8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8F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82 ± 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1FD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09 ± 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BC8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60 ± 1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E0A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934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B7E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D9B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95EE0" w14:paraId="6DC1976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39B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E5AA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8FD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64 ± 1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DFD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10 ± 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A99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.60 ± 1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590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4FF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469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E25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190118EC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AE65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Temp (°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BAC6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EF6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80 ± 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57F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59 ± 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B48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72 ± 0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0089D0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57CEF8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4FE140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AE9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7.7–39.2</w:t>
            </w:r>
          </w:p>
        </w:tc>
      </w:tr>
      <w:tr w:rsidR="002476CA" w:rsidRPr="00695EE0" w14:paraId="75ABC847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DA7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108A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892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65 ± 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685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74 ± 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AC8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67 ± 0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6A8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41F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604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F383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20BA300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3E2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7F6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B51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58 ± 0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CDD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58 ±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F00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8.62 ± 0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E92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4D7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83B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6AE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4300BC10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A19D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HR (bp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BD6F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040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4.73 ± 15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071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5.55 ± 9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002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7.60 ± 15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4B5C41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C30AF5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2C2DE7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4B6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90–140</w:t>
            </w:r>
          </w:p>
        </w:tc>
      </w:tr>
      <w:tr w:rsidR="002476CA" w:rsidRPr="00695EE0" w14:paraId="06F1194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8A6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798A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75D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5.73 ± 8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1A6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4.18 ± 13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35C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8.30 ± 16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713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98E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AF6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3DE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5B2E159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EDF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24E1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80C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1.09 ± 17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8FE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5.90 ± 11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B9C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7.20 ± 13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43F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F66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7BD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51C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467FD2B6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BF0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RR (/mi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8D4F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0AE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6.09 ± 7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4B4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8.82 ± 5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DD9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6.80 ± 6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DBA058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472DDA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5ADAF0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655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8–34</w:t>
            </w:r>
          </w:p>
        </w:tc>
      </w:tr>
      <w:tr w:rsidR="002476CA" w:rsidRPr="00695EE0" w14:paraId="48DE2711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5F9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FF86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8A5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6.27 ± 6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796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8.00 ± 5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49C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7.30 ± 7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E7C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BBB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AC0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8F9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074A002F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976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6D2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85B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8.09 ± 8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D1E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8.20 ± 3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D15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7.70 ± 6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5CC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55C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319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811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362A5550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B57C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SBP (mmH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0288B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35C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9.82 ± 2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3D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1.45 ± 8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CF3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5.00 ± 13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29B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CB5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A63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A0B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0–140</w:t>
            </w:r>
          </w:p>
        </w:tc>
      </w:tr>
      <w:tr w:rsidR="002476CA" w:rsidRPr="00695EE0" w14:paraId="6F4F2C13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17A6D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67881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5DC2D2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31.09 ± 15.6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ABDDCE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6.00 ± 5.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0CF932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0.60 ± 11.2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464D433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1D178A9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2B2C89E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B2AAC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71A8515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AB82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8B079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7042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37.27 ± 27.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6F8C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9.20 ± 8.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1BA8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0.50 ± 9.4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D087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B4F3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BE15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02B4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43791905" w14:textId="34AFC6E2" w:rsidR="006E72AA" w:rsidRPr="006E72AA" w:rsidRDefault="006E72AA" w:rsidP="00695EE0">
      <w:pPr>
        <w:pStyle w:val="MDPI41tablecaption"/>
        <w:spacing w:before="0"/>
        <w:ind w:leftChars="64" w:left="142" w:hanging="1"/>
        <w:jc w:val="left"/>
        <w:rPr>
          <w:rFonts w:ascii="Times New Roman" w:hAnsi="Times New Roman" w:cs="Times New Roman"/>
          <w:sz w:val="24"/>
        </w:rPr>
      </w:pPr>
      <w:r w:rsidRPr="00695EE0">
        <w:rPr>
          <w:rFonts w:ascii="Times New Roman" w:hAnsi="Times New Roman" w:cs="Times New Roman"/>
          <w:i/>
          <w:iCs/>
          <w:color w:val="auto"/>
          <w:sz w:val="20"/>
          <w:szCs w:val="24"/>
        </w:rPr>
        <w:t>n</w:t>
      </w:r>
      <w:r w:rsidRPr="00695EE0">
        <w:rPr>
          <w:rFonts w:ascii="Times New Roman" w:hAnsi="Times New Roman" w:cs="Times New Roman"/>
          <w:color w:val="auto"/>
          <w:sz w:val="20"/>
          <w:szCs w:val="24"/>
        </w:rPr>
        <w:t xml:space="preserve"> = number of animals; Group 1 = high-dose group; Group 2 = low-dose group; D = study days (D0 = baseline, D14 = day 14, D28 = day 28); T = time effect; G = group effect; Mean ± SD = mean and standard deviation; BW = body weight; BCS = body condition score; Temp = rectal temperature; HR = heart rate; RR = respiratory rate; SBP = systolic blood pressure</w:t>
      </w:r>
      <w:r w:rsidRPr="00695EE0">
        <w:rPr>
          <w:rFonts w:ascii="Times New Roman" w:hAnsi="Times New Roman" w:cs="Times New Roman" w:hint="eastAsia"/>
          <w:color w:val="auto"/>
          <w:sz w:val="20"/>
          <w:szCs w:val="24"/>
        </w:rPr>
        <w:t xml:space="preserve">; </w:t>
      </w:r>
      <w:r w:rsidRPr="00695EE0">
        <w:rPr>
          <w:rFonts w:ascii="Times New Roman" w:hAnsi="Times New Roman" w:cs="Times New Roman"/>
          <w:color w:val="auto"/>
          <w:sz w:val="20"/>
          <w:szCs w:val="24"/>
        </w:rPr>
        <w:t>p-values are presented only when &lt;0.05</w:t>
      </w:r>
      <w:r w:rsidRPr="00695EE0">
        <w:rPr>
          <w:rFonts w:ascii="Times New Roman" w:hAnsi="Times New Roman" w:cs="Times New Roman" w:hint="eastAsia"/>
          <w:color w:val="auto"/>
          <w:sz w:val="20"/>
          <w:szCs w:val="24"/>
        </w:rPr>
        <w:t>.</w:t>
      </w:r>
      <w:r w:rsidRPr="006E72A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8"/>
        </w:rPr>
        <w:br w:type="page"/>
      </w:r>
    </w:p>
    <w:p w14:paraId="7BBE6190" w14:textId="530ECCDA" w:rsidR="006E72AA" w:rsidRPr="00695EE0" w:rsidRDefault="006E72AA" w:rsidP="001C7F6B">
      <w:pPr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</w:pPr>
      <w:r w:rsidRPr="00695EE0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lastRenderedPageBreak/>
        <w:t>Supplementary Table</w:t>
      </w:r>
      <w:r w:rsidR="00695EE0">
        <w:rPr>
          <w:rFonts w:ascii="Times New Roman" w:hAnsi="Times New Roman" w:cs="Times New Roman" w:hint="eastAsia"/>
          <w:b/>
          <w:kern w:val="0"/>
          <w:szCs w:val="22"/>
          <w:lang w:bidi="en-US"/>
          <w14:ligatures w14:val="none"/>
        </w:rPr>
        <w:t xml:space="preserve"> </w:t>
      </w:r>
      <w:r w:rsidRPr="00695EE0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t xml:space="preserve">3. </w:t>
      </w:r>
      <w:r w:rsidRPr="00695EE0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t>Hematological parameters in dogs with canine cognitive dysfunction following donepezil depot administration over a 4</w:t>
      </w:r>
      <w:r w:rsidRPr="00695EE0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noBreakHyphen/>
        <w:t>week study period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2126"/>
        <w:gridCol w:w="2126"/>
        <w:gridCol w:w="2126"/>
        <w:gridCol w:w="1087"/>
        <w:gridCol w:w="1087"/>
        <w:gridCol w:w="1087"/>
        <w:gridCol w:w="1701"/>
      </w:tblGrid>
      <w:tr w:rsidR="002476CA" w:rsidRPr="00695EE0" w14:paraId="3F2AF38F" w14:textId="77777777" w:rsidTr="00DD03F8">
        <w:trPr>
          <w:trHeight w:val="6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49E48" w14:textId="77777777" w:rsidR="002476CA" w:rsidRPr="00695EE0" w:rsidRDefault="002476CA" w:rsidP="00DD03F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9123D" w14:textId="77777777" w:rsidR="002476CA" w:rsidRPr="00695EE0" w:rsidRDefault="002476CA" w:rsidP="00DD03F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D7F16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1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12910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2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11BE3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ntrol (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79B79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T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439CA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G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9C323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T×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FFDDE" w14:textId="77777777" w:rsidR="002476CA" w:rsidRPr="00695EE0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eference range</w:t>
            </w:r>
          </w:p>
        </w:tc>
      </w:tr>
      <w:tr w:rsidR="002476CA" w:rsidRPr="00695EE0" w14:paraId="68989F49" w14:textId="77777777" w:rsidTr="00DD03F8">
        <w:trPr>
          <w:trHeight w:val="34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E7A7B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WBC (10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14:ligatures w14:val="none"/>
              </w:rPr>
              <w:t>9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DB01B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99B32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.06 ± 2.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BCE7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.03 ± 6.0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C948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2.44 ± 3.6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9FA9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E877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06EC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75E4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.05–17.80</w:t>
            </w:r>
          </w:p>
        </w:tc>
      </w:tr>
      <w:tr w:rsidR="002476CA" w:rsidRPr="00695EE0" w14:paraId="3B1F03E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970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5A369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D20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.34 ± 2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488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0.84 ± 4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416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6.83 ± 14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1A1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6A2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4D0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173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5DA454F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735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8F9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DD9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1.39 ± 3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700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0.83 ± 4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ABF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4.02 ± 7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DA0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1A7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B5B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80B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5DAF6E2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ED2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LYM (K/μ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F8AF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286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18 ± 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585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86 ± 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597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74 ± 0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5C9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BF7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89E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5F6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05–5.10</w:t>
            </w:r>
          </w:p>
        </w:tc>
      </w:tr>
      <w:tr w:rsidR="002476CA" w:rsidRPr="00695EE0" w14:paraId="19B70B8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9A2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846C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CF1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50 ± 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A2F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27 ± 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5A6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38 ± 0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B6A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013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0E3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3F0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59E47C9C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8DFD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DDE1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D8B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18 ± 1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54A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16 ± 0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17C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24 ± 0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4B6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5C4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EFB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B92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95EE0" w14:paraId="292B3BF0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410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MONO (K/μ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0AB4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6EB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24 ± 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155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17 ± 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2AB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15 ± 0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5C1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D8FC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13C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1D9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–1.5</w:t>
            </w:r>
          </w:p>
        </w:tc>
      </w:tr>
      <w:tr w:rsidR="002476CA" w:rsidRPr="00695EE0" w14:paraId="10D8467E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2E1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1D1F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219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.44 ± 3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F33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26 ± 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9DF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77 ± 2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3A31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7B6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F44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748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6D0C66A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0A24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F406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681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22 ± 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1E8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23 ± 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1BE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.43 ± 1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302A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67B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C569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651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95EE0" w14:paraId="78B15301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5CA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EOS (K/μ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44DE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B61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55 ± 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681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1 ± 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557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1 ± 0.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433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98F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710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15C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06–1.23</w:t>
            </w:r>
          </w:p>
        </w:tc>
      </w:tr>
      <w:tr w:rsidR="002476CA" w:rsidRPr="00695EE0" w14:paraId="16BB3E0C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3F0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DE8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21C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52 ± 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A9F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0 ± 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13B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34 ±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63C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105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FE6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A6CC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0C180B27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1798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DF5C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27F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50 ± 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C8F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51 ± 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4E9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0.42 ±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48B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FF2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777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43E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95EE0" w14:paraId="4886593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91E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RBC (10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14:ligatures w14:val="none"/>
              </w:rPr>
              <w:t>12</w:t>
            </w: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811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58D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.16 ± 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3C7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.03 ± 1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7D3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7.27 ± 1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D5A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715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FD7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D40A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.65–8.87</w:t>
            </w:r>
          </w:p>
        </w:tc>
      </w:tr>
      <w:tr w:rsidR="002476CA" w:rsidRPr="00695EE0" w14:paraId="128837CF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EAF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92C2D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97A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.90 ± 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012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16 ± 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5D8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33 ± 2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09D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4CD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86B2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080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325BBFA0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C177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ADBA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749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18 ± 1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8B4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27 ± 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65D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6.70 ± 1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6EF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409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977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E70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95EE0" w14:paraId="41B2CB9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D32CE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HGB (g/dL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6F44BC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BACA27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6.58 ± 4.0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8E14B4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6.23 ± 2.6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610D3E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7.03 ± 2.7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9E363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9281A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8564F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7F74D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3.1–20.5</w:t>
            </w:r>
          </w:p>
        </w:tc>
      </w:tr>
      <w:tr w:rsidR="002476CA" w:rsidRPr="00695EE0" w14:paraId="665C31F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B45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998A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FE4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3.81 ± 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DA2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4.23 ± 2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028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4.49 ± 5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DDC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660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A20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136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30237B3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42A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AE2D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F18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3.98 ± 3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9C2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4.40 ± 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FCD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5.63 ± 2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0C2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5A4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4AA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B6B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5F34575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4E1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CT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684E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53E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8.26 ± 1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770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7.64 ± 8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CEB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8.94 ± 8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332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D9E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178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E23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.3–61.7</w:t>
            </w:r>
          </w:p>
        </w:tc>
      </w:tr>
      <w:tr w:rsidR="002476CA" w:rsidRPr="00695EE0" w14:paraId="1F0DE36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101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8B96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B58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39.98 ± 4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290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1.52 ± 5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9B2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2.19 ± 13.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138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353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18F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765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73790B48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4F9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5E40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839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0.61 ± 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C0A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1.86 ± 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9D5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5.04 ± 8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B25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2D8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C59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515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67F8CCE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CE7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PLT (K/μ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1760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928C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49.91 ± 196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C21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56.64 ± 173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3C19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88.10 ± 176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8C2E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BFB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A4BF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285A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0–500</w:t>
            </w:r>
          </w:p>
        </w:tc>
      </w:tr>
      <w:tr w:rsidR="002476CA" w:rsidRPr="00695EE0" w14:paraId="5B1ACEE5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7DD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3723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FCA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24.45 ± 221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67D4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43.27 ± 193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2AD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81.10 ± 250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AF6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D8A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A7DB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5C18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695EE0" w14:paraId="072D101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020A7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16B02" w14:textId="77777777" w:rsidR="002476CA" w:rsidRPr="00695EE0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2D205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468.36 ± 261.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FB652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68.41 ± 199.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263F1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95EE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528.20 ± 224.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113ED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66336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8C8B0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7D903" w14:textId="77777777" w:rsidR="002476CA" w:rsidRPr="00695EE0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43E403F7" w14:textId="5DBCF27E" w:rsidR="006E72AA" w:rsidRPr="00695EE0" w:rsidRDefault="006E72AA" w:rsidP="00695EE0">
      <w:pPr>
        <w:rPr>
          <w:rFonts w:ascii="Times New Roman" w:hAnsi="Times New Roman" w:cs="Times New Roman"/>
          <w:sz w:val="20"/>
        </w:rPr>
      </w:pPr>
      <w:r w:rsidRPr="00695EE0">
        <w:rPr>
          <w:rFonts w:ascii="Times New Roman" w:hAnsi="Times New Roman" w:cs="Times New Roman"/>
          <w:i/>
          <w:iCs/>
          <w:sz w:val="20"/>
        </w:rPr>
        <w:t>n</w:t>
      </w:r>
      <w:r w:rsidRPr="00695EE0">
        <w:rPr>
          <w:rFonts w:ascii="Times New Roman" w:hAnsi="Times New Roman" w:cs="Times New Roman"/>
          <w:sz w:val="20"/>
        </w:rPr>
        <w:t xml:space="preserve"> = number of animals; Group 1 = high-dose group; Group 2 = low-dose group; D = study days (D0 = baseline, D14 = day 14, D28 = day 28); T = time effect; G = group effect; Mean ± SD = mean and standard deviation; WBC = white blood cell count; LYM = lymphocytes; MONO = monocytes; EOS = eosinophils; RBC = red blood cell count; HGB = hemoglobin; HCT = hematocrit; PLT = platelet count</w:t>
      </w:r>
      <w:r w:rsidRPr="00695EE0">
        <w:rPr>
          <w:rFonts w:ascii="Times New Roman" w:hAnsi="Times New Roman" w:cs="Times New Roman" w:hint="eastAsia"/>
          <w:sz w:val="20"/>
        </w:rPr>
        <w:t xml:space="preserve">; </w:t>
      </w:r>
      <w:r w:rsidRPr="00695EE0">
        <w:rPr>
          <w:rFonts w:ascii="Times New Roman" w:hAnsi="Times New Roman" w:cs="Times New Roman"/>
          <w:sz w:val="20"/>
        </w:rPr>
        <w:t>p-values are presented only when &lt;0.05</w:t>
      </w:r>
      <w:r w:rsidRPr="00695EE0">
        <w:rPr>
          <w:rFonts w:ascii="Times New Roman" w:hAnsi="Times New Roman" w:cs="Times New Roman" w:hint="eastAsia"/>
          <w:sz w:val="20"/>
        </w:rPr>
        <w:t>.</w:t>
      </w:r>
    </w:p>
    <w:p w14:paraId="1D78F698" w14:textId="77777777" w:rsidR="006E72AA" w:rsidRPr="00695EE0" w:rsidRDefault="006E72AA" w:rsidP="006E72AA">
      <w:pPr>
        <w:rPr>
          <w:rFonts w:ascii="Times New Roman" w:hAnsi="Times New Roman" w:cs="Times New Roman"/>
          <w:sz w:val="20"/>
        </w:rPr>
      </w:pPr>
      <w:r w:rsidRPr="00695EE0">
        <w:rPr>
          <w:rFonts w:ascii="Times New Roman" w:hAnsi="Times New Roman" w:cs="Times New Roman"/>
          <w:sz w:val="20"/>
        </w:rPr>
        <w:br w:type="page"/>
      </w:r>
    </w:p>
    <w:p w14:paraId="2545988B" w14:textId="6B37CE3D" w:rsidR="006E72AA" w:rsidRPr="00695EE0" w:rsidRDefault="006E72AA" w:rsidP="001C7F6B">
      <w:pPr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</w:pPr>
      <w:r w:rsidRPr="00616C55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lastRenderedPageBreak/>
        <w:t>Supplementary Table</w:t>
      </w:r>
      <w:r w:rsidR="00695EE0" w:rsidRPr="00616C55">
        <w:rPr>
          <w:rFonts w:ascii="Times New Roman" w:hAnsi="Times New Roman" w:cs="Times New Roman" w:hint="eastAsia"/>
          <w:b/>
          <w:kern w:val="0"/>
          <w:szCs w:val="22"/>
          <w:lang w:bidi="en-US"/>
          <w14:ligatures w14:val="none"/>
        </w:rPr>
        <w:t xml:space="preserve"> </w:t>
      </w:r>
      <w:r w:rsidRPr="00616C55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t xml:space="preserve">4. </w:t>
      </w:r>
      <w:r w:rsidRPr="00616C55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t>Serum biochemical profiles in dogs with canine cognitive dysfunction following donepezil depot administration over a 4</w:t>
      </w:r>
      <w:r w:rsidRPr="00616C55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noBreakHyphen/>
        <w:t>week study period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2126"/>
        <w:gridCol w:w="2126"/>
        <w:gridCol w:w="2126"/>
        <w:gridCol w:w="1087"/>
        <w:gridCol w:w="1087"/>
        <w:gridCol w:w="1087"/>
        <w:gridCol w:w="1701"/>
      </w:tblGrid>
      <w:tr w:rsidR="002476CA" w:rsidRPr="00420220" w14:paraId="0FDEBEE5" w14:textId="77777777" w:rsidTr="00DD03F8">
        <w:trPr>
          <w:trHeight w:val="6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79D1F" w14:textId="77777777" w:rsidR="002476CA" w:rsidRPr="00616C55" w:rsidRDefault="002476CA" w:rsidP="00DD03F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3A014" w14:textId="77777777" w:rsidR="002476CA" w:rsidRPr="00616C55" w:rsidRDefault="002476CA" w:rsidP="00DD03F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0F5CE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1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2D82B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2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BDF08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ntrol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827F3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T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15A4A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G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18785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p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value (T×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8F3D2" w14:textId="77777777" w:rsidR="002476CA" w:rsidRPr="00616C55" w:rsidRDefault="002476CA" w:rsidP="00DD03F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eference range</w:t>
            </w:r>
          </w:p>
        </w:tc>
      </w:tr>
      <w:tr w:rsidR="002476CA" w:rsidRPr="00420220" w14:paraId="0C90C848" w14:textId="77777777" w:rsidTr="00DD03F8">
        <w:trPr>
          <w:trHeight w:val="34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E178D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A7D8D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F517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3.00 ± 56.3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45AB9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.64 ± 55.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D3588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.60 ± 86.9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F8FDA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26D7B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E533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BF0C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–125</w:t>
            </w:r>
          </w:p>
        </w:tc>
      </w:tr>
      <w:tr w:rsidR="002476CA" w:rsidRPr="00420220" w14:paraId="3AC2511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1872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A048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E65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7.09 ± 66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641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.91 ± 63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3250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9.00 ± 25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C47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39E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5F3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22E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2C874205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4F33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41EC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F83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6.09 ± 54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1F9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.73 ± 64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BF1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.00 ± 23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C4E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C38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F3E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3C70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113D849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7190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P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D808B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4F8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.00 ± 7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D1C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8.55 ± 27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69C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7.30 ± 293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D0C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77A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C91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504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–236</w:t>
            </w:r>
          </w:p>
        </w:tc>
      </w:tr>
      <w:tr w:rsidR="002476CA" w:rsidRPr="00420220" w14:paraId="13782C9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53AF4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353CB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729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2.55 ± 79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8B7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1.91 ± 257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CC5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3.20 ± 282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E2D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AFF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90B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8B3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217D8040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3E571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DD32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830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2.73 ± 99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A8C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6.18 ± 17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3F6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3.60 ± 287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DD78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A3E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345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539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420220" w14:paraId="0B841C9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CEEB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0C00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34C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0 ± 6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0C9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0 ± 3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C33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80 ± 13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DDF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FD3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C81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D4BD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–11</w:t>
            </w:r>
          </w:p>
        </w:tc>
      </w:tr>
      <w:tr w:rsidR="002476CA" w:rsidRPr="00420220" w14:paraId="70B4610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0614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07B4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677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5 ± 6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5F3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4 ± 3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F8C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50 ± 5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B3B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E8B4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236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7B7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7405BE46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7EF2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DA51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051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5 ± 5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BE3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2 ± 2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FCD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0 ± 2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E5C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9C7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82A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4EE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420220" w14:paraId="64F7C311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7E04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BIL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193A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7B4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DE8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DB4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300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377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4E7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EA8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–1</w:t>
            </w:r>
          </w:p>
        </w:tc>
      </w:tr>
      <w:tr w:rsidR="002476CA" w:rsidRPr="00420220" w14:paraId="57D12BA5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4496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E710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2FF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± 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312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±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B33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C74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0D3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A3F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2D8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6E59C561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43B1A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C05FA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FDC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±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400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± 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B4F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531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CB5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388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5E0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420220" w14:paraId="32269E82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FDF9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LB (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E3F0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6E0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5 ±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64C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4 ± 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BBA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2 ± 0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C65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15F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D7A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3EF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–3.9</w:t>
            </w:r>
          </w:p>
        </w:tc>
      </w:tr>
      <w:tr w:rsidR="002476CA" w:rsidRPr="00420220" w14:paraId="157A5192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BDD7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A811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482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3 ± 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C26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8 ± 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FF3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9 ± 0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E4B4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E29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C2F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F8A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4385AB36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050A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108C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A26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2 ± 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1CB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1 ± 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31C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6 ± 0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94F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752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9C6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E95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2F5E4EB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1313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LOB (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C5A6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53F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7 ± 1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CCD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6 ± 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AD0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8 ± 0.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935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B05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F31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514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–4.9</w:t>
            </w:r>
          </w:p>
        </w:tc>
      </w:tr>
      <w:tr w:rsidR="002476CA" w:rsidRPr="00420220" w14:paraId="23446DE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FF6DBF" w14:textId="77777777" w:rsidR="002476CA" w:rsidRPr="00616C55" w:rsidRDefault="002476CA" w:rsidP="00DD03F8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220980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D32BD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2 ± 0.6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45EE1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7 ± 0.9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CB9C0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24 ± 0.7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2EABA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7C65C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599F5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43C0B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41AC69D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9083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B7A6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2EC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46 ± 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A491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45± 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6F3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4 ± 0.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8C1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128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1D3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7BC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1D4C1D0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85C6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P (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AB88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7FD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12 ± 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F3A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41 ± 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907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56 ± 1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7C9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85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85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D5E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–8.4</w:t>
            </w:r>
          </w:p>
        </w:tc>
      </w:tr>
      <w:tr w:rsidR="002476CA" w:rsidRPr="00420220" w14:paraId="095F1AFE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2C6E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DFB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F4F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15 ± 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681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36 ± 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3BA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00 ± 1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6FA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4E8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CB6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44F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1E916A08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3288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3DFB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B75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08 ± 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CFC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27 ± 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035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27 ± 0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4EB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618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4CF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1F1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6EBB97F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82FB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CHOL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BB5C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B30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.82 ± 75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0D7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2.73 ± 67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9CB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8.50 ± 88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57A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106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9AE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64C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–330</w:t>
            </w:r>
          </w:p>
        </w:tc>
      </w:tr>
      <w:tr w:rsidR="002476CA" w:rsidRPr="00420220" w14:paraId="4542583F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5DCA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CD8D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526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4.73 ± 73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B58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4.64 ± 68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C48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3.60 ± 102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54E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C31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CED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587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033E24C3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3744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DF07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F9A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5.09 ± 84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EA3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5.14 ± 58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E71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0.00 ± 117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568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D4C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B36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545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5D02100A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531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UN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CCB1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935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.24 ± 9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2CB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65 ± 18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C28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36 ± 9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582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E44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820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4BE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–29</w:t>
            </w:r>
          </w:p>
        </w:tc>
      </w:tr>
      <w:tr w:rsidR="002476CA" w:rsidRPr="00420220" w14:paraId="18C2A743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41E6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EE79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4A3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15 ± 8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B51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31 ± 17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1BC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36 ± 6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699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F74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8A2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E3D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0070A286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831D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DE3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55A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21 ± 16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66B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.30 ± 18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ACB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99 ± 5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86D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623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A07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DB0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77DB4057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9AA9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REA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3723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14C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4 ± 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FE2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 ± 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5B9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 ± 0.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90B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BD6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EFD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A3C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–1.5</w:t>
            </w:r>
          </w:p>
        </w:tc>
      </w:tr>
      <w:tr w:rsidR="002476CA" w:rsidRPr="00420220" w14:paraId="0B33599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4025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8CB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B74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 ±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CE4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 ± 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F38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 ±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5C7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97C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35D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77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1266BED7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081E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3E54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0C7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 ± 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CC9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 ± 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2F2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2 ± 0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6F1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A3B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44D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4C3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4B35B3D3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F4F5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HOS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0CFB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D8F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2 ± 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74A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6 ± 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57F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0 ± 0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CAB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76B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5F2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D00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–6</w:t>
            </w:r>
          </w:p>
        </w:tc>
      </w:tr>
      <w:tr w:rsidR="002476CA" w:rsidRPr="00420220" w14:paraId="52EFF01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7539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082A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01C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4 ± 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3D4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93 ± 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D50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4 ± 0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B69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C62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D98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B4F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6AD78505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0282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2DDD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3BB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4 ± 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EF4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0 ± 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924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1 ± 1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373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CE4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D06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483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17A48869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0F85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PA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4127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34D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7.09 ± 256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9E8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.27 ± 272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B39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.70 ± 111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FE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018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5B8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698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–400</w:t>
            </w:r>
          </w:p>
        </w:tc>
      </w:tr>
      <w:tr w:rsidR="002476CA" w:rsidRPr="00420220" w14:paraId="4323CDFE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DD3E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56BC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418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00 ± 56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28E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8.45 ± 74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692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1.80 ± 65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F13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A0D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5EC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8F0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19B60B9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69EE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B571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6BB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.09 ± 132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559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9.59 ± 141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730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3.50 ± 29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AB4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DDF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53C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D2B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083CABC8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F6B7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LU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D56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7AE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.45 ± 22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C97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.82 ± 12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69A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8.70 ± 66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88A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7BA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967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93D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–146</w:t>
            </w:r>
          </w:p>
        </w:tc>
      </w:tr>
      <w:tr w:rsidR="002476CA" w:rsidRPr="00420220" w14:paraId="0CE25C3F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BC00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0326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96A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.09 ± 12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7A4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.55 ± 13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E2E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7.90 ± 34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306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DF5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E2B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E1A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5B2D1736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A68A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EB2E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FE8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.73 ± 2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716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.64 ± 23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9AD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.20 ± 89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436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DF3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690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8ED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444FF4F4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6089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538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D09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18 ± 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D7F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65 ± 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17E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12 ± 1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54A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67C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1B4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840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0–13.4</w:t>
            </w:r>
          </w:p>
        </w:tc>
      </w:tr>
      <w:tr w:rsidR="002476CA" w:rsidRPr="00420220" w14:paraId="2FCCD6E5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FF45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D09D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C2A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23 ± 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02D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52 ± 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D64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30 ± 1.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82B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6CC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836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262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5BEAFACB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E249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F537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31F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57 ± 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D68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52 ± 1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0F0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79 ± 0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0BD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BC2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F7F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48A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68D4314C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2C90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⁺ (</w:t>
            </w:r>
            <w:proofErr w:type="spellStart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82F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A10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12 ± 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9A4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93 ± 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797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81 ± 0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2E8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293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0EF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76A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–5.5</w:t>
            </w:r>
          </w:p>
        </w:tc>
      </w:tr>
      <w:tr w:rsidR="002476CA" w:rsidRPr="00420220" w14:paraId="7BCA7990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0CC6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CB71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7AC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19 ± 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FE2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2 ± 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300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77 ± 0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2F9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C24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767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327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7BCC245F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432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47D0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9B47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47 ± 1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CCC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1 ± 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F44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98 ± 0.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A5D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6B2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3BB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E4C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084F07D8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4E8A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⁺ (</w:t>
            </w:r>
            <w:proofErr w:type="spellStart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F20D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C87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3.45 ± 5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851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1.55 ± 4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0FC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9.50 ± 5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2CE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5B7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2EF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413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–158</w:t>
            </w:r>
          </w:p>
        </w:tc>
      </w:tr>
      <w:tr w:rsidR="002476CA" w:rsidRPr="00420220" w14:paraId="1E506E9C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9EAB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DE9D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F45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1.91 ± 3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90F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.18 ± 3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27C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.80 ± 5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C0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FF3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F83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382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019134EC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0CA0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0136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391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8.91 ± 13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750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.45 ± 3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A4E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3.50 ± 4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E219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AB0F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06FC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D5A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6DB005E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FFB3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l⁻ (</w:t>
            </w:r>
            <w:proofErr w:type="spellStart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582F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E66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1.45 ± 2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DE42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.27 ± 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4AB6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.50 ± 3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25EB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A7A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62B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587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7–122</w:t>
            </w:r>
          </w:p>
        </w:tc>
      </w:tr>
      <w:tr w:rsidR="002476CA" w:rsidRPr="00420220" w14:paraId="780C914D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4B7D" w14:textId="77777777" w:rsidR="002476CA" w:rsidRPr="00616C55" w:rsidRDefault="002476CA" w:rsidP="00DD03F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AD9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2FA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.45 ± 3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03B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.45 ± 2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77F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.70 ± 4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1054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38F0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2188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5025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476CA" w:rsidRPr="00420220" w14:paraId="7AA23207" w14:textId="77777777" w:rsidTr="00DD03F8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F2C8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C5D75" w14:textId="77777777" w:rsidR="002476CA" w:rsidRPr="00616C55" w:rsidRDefault="002476CA" w:rsidP="00DD03F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A3B9A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4.09 ± 11.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D6493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.86 ± 3.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84F3D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.60 ± 4.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4D05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8A8B1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C4C1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0EF1E" w14:textId="77777777" w:rsidR="002476CA" w:rsidRPr="00616C55" w:rsidRDefault="002476CA" w:rsidP="00DD03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5BF3129E" w14:textId="7A06461E" w:rsidR="006E72AA" w:rsidRPr="00616C55" w:rsidRDefault="006E72AA" w:rsidP="00616C55">
      <w:pPr>
        <w:rPr>
          <w:rFonts w:ascii="Times New Roman" w:hAnsi="Times New Roman" w:cs="Times New Roman"/>
          <w:sz w:val="20"/>
        </w:rPr>
      </w:pPr>
      <w:r w:rsidRPr="00616C55">
        <w:rPr>
          <w:rFonts w:ascii="Times New Roman" w:hAnsi="Times New Roman" w:cs="Times New Roman"/>
          <w:i/>
          <w:iCs/>
          <w:sz w:val="20"/>
        </w:rPr>
        <w:t>n</w:t>
      </w:r>
      <w:r w:rsidRPr="00616C55">
        <w:rPr>
          <w:rFonts w:ascii="Times New Roman" w:hAnsi="Times New Roman" w:cs="Times New Roman"/>
          <w:sz w:val="20"/>
        </w:rPr>
        <w:t xml:space="preserve"> = number of animals; Group 1 = high-dose group; Group 2 = low-dose group; D = study days (D0 = baseline, D14 = day 14, D28 = day 28); T = time effect; G = group effect; Mean ± SD = mean and standard deviation;</w:t>
      </w:r>
      <w:r w:rsidRPr="00616C55">
        <w:rPr>
          <w:rFonts w:ascii="Times New Roman" w:hAnsi="Times New Roman" w:cs="Times New Roman" w:hint="eastAsia"/>
          <w:sz w:val="20"/>
        </w:rPr>
        <w:t xml:space="preserve"> </w:t>
      </w:r>
      <w:r w:rsidRPr="00616C55">
        <w:rPr>
          <w:rFonts w:ascii="Times New Roman" w:hAnsi="Times New Roman" w:cs="Times New Roman"/>
          <w:sz w:val="20"/>
        </w:rPr>
        <w:t>ALT = alanine aminotransferase; ALP = alkaline phosphatase; GGT = gamma-glutamyl transferase; TBIL = total bilirubin; ALB = albumin; GLOB = globulin; TP = total protein; CHOL = cholesterol; BUN = blood urea nitrogen; CREA = creatinine; PHOS = phosphorus; Ca = calcium; LIPA = lipase; GLU = glucose; K⁺ = potassium; Na⁺ = sodium; Cl⁻ = chloride;</w:t>
      </w:r>
      <w:r w:rsidRPr="00616C55">
        <w:rPr>
          <w:rFonts w:ascii="Times New Roman" w:hAnsi="Times New Roman" w:cs="Times New Roman" w:hint="eastAsia"/>
          <w:sz w:val="20"/>
        </w:rPr>
        <w:t xml:space="preserve"> </w:t>
      </w:r>
      <w:r w:rsidRPr="00616C55">
        <w:rPr>
          <w:rFonts w:ascii="Times New Roman" w:hAnsi="Times New Roman" w:cs="Times New Roman"/>
          <w:sz w:val="20"/>
        </w:rPr>
        <w:t>p-values are presented only when &lt;0.05</w:t>
      </w:r>
      <w:r w:rsidRPr="00616C55">
        <w:rPr>
          <w:rFonts w:ascii="Times New Roman" w:hAnsi="Times New Roman" w:cs="Times New Roman" w:hint="eastAsia"/>
          <w:sz w:val="20"/>
        </w:rPr>
        <w:t>.</w:t>
      </w:r>
    </w:p>
    <w:p w14:paraId="5B621068" w14:textId="69C11BEE" w:rsidR="002874B2" w:rsidRDefault="002874B2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3965D3F0" w14:textId="77777777" w:rsidR="002874B2" w:rsidRDefault="002874B2" w:rsidP="006E72AA">
      <w:pPr>
        <w:rPr>
          <w:rFonts w:ascii="Times New Roman" w:hAnsi="Times New Roman" w:cs="Times New Roman"/>
          <w:bCs/>
          <w:sz w:val="24"/>
        </w:rPr>
        <w:sectPr w:rsidR="002874B2" w:rsidSect="009726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6BFE83F" w14:textId="5A251C58" w:rsidR="002874B2" w:rsidRPr="00616C55" w:rsidRDefault="002874B2" w:rsidP="001C7F6B">
      <w:pPr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</w:pPr>
      <w:r w:rsidRPr="00616C55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lastRenderedPageBreak/>
        <w:t>Supplementary Table</w:t>
      </w:r>
      <w:r w:rsidR="00616C55">
        <w:rPr>
          <w:rFonts w:ascii="Times New Roman" w:hAnsi="Times New Roman" w:cs="Times New Roman" w:hint="eastAsia"/>
          <w:b/>
          <w:kern w:val="0"/>
          <w:szCs w:val="22"/>
          <w:lang w:bidi="en-US"/>
          <w14:ligatures w14:val="none"/>
        </w:rPr>
        <w:t xml:space="preserve"> </w:t>
      </w:r>
      <w:r w:rsidRPr="00616C55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t xml:space="preserve">5. </w:t>
      </w:r>
      <w:r w:rsidRPr="00616C55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t>Frequency of adverse events observed in dogs with canine cognitive dysfunction following donepezil depot administration</w:t>
      </w:r>
    </w:p>
    <w:tbl>
      <w:tblPr>
        <w:tblW w:w="90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4"/>
        <w:gridCol w:w="1134"/>
        <w:gridCol w:w="2551"/>
        <w:gridCol w:w="4493"/>
      </w:tblGrid>
      <w:tr w:rsidR="002476CA" w:rsidRPr="00420220" w14:paraId="5FBA2FD3" w14:textId="77777777" w:rsidTr="00DD03F8">
        <w:trPr>
          <w:trHeight w:val="638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70D01" w14:textId="77777777" w:rsidR="002476CA" w:rsidRPr="00616C55" w:rsidRDefault="002476CA" w:rsidP="001C7F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AA3D9" w14:textId="77777777" w:rsidR="002476CA" w:rsidRPr="00616C55" w:rsidRDefault="002476CA" w:rsidP="001C7F6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C966B" w14:textId="77777777" w:rsidR="002476CA" w:rsidRPr="00616C55" w:rsidRDefault="002476CA" w:rsidP="001C7F6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dverse event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377DE" w14:textId="77777777" w:rsidR="002476CA" w:rsidRPr="00616C55" w:rsidRDefault="002476CA" w:rsidP="001C7F6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476CA" w:rsidRPr="00420220" w14:paraId="287549BF" w14:textId="77777777" w:rsidTr="00420220">
        <w:trPr>
          <w:trHeight w:val="939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C9A9FE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B1DCF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3724E" w14:textId="77777777" w:rsidR="002476CA" w:rsidRPr="00616C55" w:rsidRDefault="002476CA" w:rsidP="001C7F6B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ethargy (1), inner ear erythema (1)</w:t>
            </w:r>
          </w:p>
        </w:tc>
        <w:tc>
          <w:tcPr>
            <w:tcW w:w="4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4E797" w14:textId="77777777" w:rsidR="002476CA" w:rsidRPr="00616C55" w:rsidRDefault="002476CA" w:rsidP="001C7F6B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ild lethargy and erythema at the pinna; resolved spontaneously without intervention</w:t>
            </w:r>
          </w:p>
        </w:tc>
      </w:tr>
      <w:tr w:rsidR="002476CA" w:rsidRPr="00420220" w14:paraId="514044AE" w14:textId="77777777" w:rsidTr="00420220">
        <w:trPr>
          <w:trHeight w:val="939"/>
        </w:trPr>
        <w:tc>
          <w:tcPr>
            <w:tcW w:w="89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9AFF94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4B9D6A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E2E4BE" w14:textId="77777777" w:rsidR="002476CA" w:rsidRPr="00616C55" w:rsidRDefault="002476CA" w:rsidP="001C7F6B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rrhea (1), weight loss (1), lethargy (1), polyuria (1)</w:t>
            </w:r>
          </w:p>
        </w:tc>
        <w:tc>
          <w:tcPr>
            <w:tcW w:w="4493" w:type="dxa"/>
            <w:tcBorders>
              <w:top w:val="nil"/>
              <w:left w:val="nil"/>
              <w:right w:val="nil"/>
            </w:tcBorders>
            <w:vAlign w:val="center"/>
          </w:tcPr>
          <w:p w14:paraId="396E22F8" w14:textId="77777777" w:rsidR="002476CA" w:rsidRPr="00616C55" w:rsidRDefault="002476CA" w:rsidP="001C7F6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hAnsi="Times New Roman" w:cs="Times New Roman"/>
                <w:sz w:val="20"/>
                <w:szCs w:val="20"/>
              </w:rPr>
              <w:t xml:space="preserve">Diarrhea lasted ~4 days beginning 3 weeks post-treatment; slight body weight loss, mild lethargy, </w:t>
            </w:r>
            <w:proofErr w:type="spellStart"/>
            <w:r w:rsidRPr="00616C5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  <w:r w:rsidRPr="00616C55">
              <w:rPr>
                <w:rFonts w:ascii="Times New Roman" w:hAnsi="Times New Roman" w:cs="Times New Roman"/>
                <w:sz w:val="20"/>
                <w:szCs w:val="20"/>
              </w:rPr>
              <w:t>, and polyuria also noted</w:t>
            </w:r>
          </w:p>
        </w:tc>
      </w:tr>
      <w:tr w:rsidR="002476CA" w:rsidRPr="00420220" w14:paraId="13C25BF3" w14:textId="77777777" w:rsidTr="00420220">
        <w:trPr>
          <w:trHeight w:val="93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7B715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75B60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934EF" w14:textId="77777777" w:rsidR="002476CA" w:rsidRPr="00616C55" w:rsidRDefault="002476CA" w:rsidP="001C7F6B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ath (</w:t>
            </w:r>
            <w:proofErr w:type="gramStart"/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0A478" w14:textId="1C2F1910" w:rsidR="002476CA" w:rsidRPr="00616C55" w:rsidRDefault="002476CA" w:rsidP="001C7F6B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ed of acute pneumonia attributed to advanced ag</w:t>
            </w:r>
            <w:r w:rsidR="00491BE1"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</w:tbl>
    <w:p w14:paraId="421C5DB4" w14:textId="197912BD" w:rsidR="00616C55" w:rsidRPr="00616C55" w:rsidRDefault="00616C55" w:rsidP="00616C55">
      <w:pPr>
        <w:widowControl/>
        <w:wordWrap/>
        <w:autoSpaceDE/>
        <w:autoSpaceDN/>
        <w:rPr>
          <w:rFonts w:ascii="Times New Roman" w:hAnsi="Times New Roman" w:cs="Times New Roman"/>
          <w:sz w:val="20"/>
        </w:rPr>
      </w:pPr>
      <w:r w:rsidRPr="00616C55">
        <w:rPr>
          <w:rFonts w:ascii="Times New Roman" w:hAnsi="Times New Roman" w:cs="Times New Roman"/>
          <w:i/>
          <w:iCs/>
          <w:sz w:val="20"/>
        </w:rPr>
        <w:t>n</w:t>
      </w:r>
      <w:r w:rsidRPr="00616C55">
        <w:rPr>
          <w:rFonts w:ascii="Times New Roman" w:hAnsi="Times New Roman" w:cs="Times New Roman"/>
          <w:sz w:val="20"/>
        </w:rPr>
        <w:t xml:space="preserve"> = number of animals; Group 1 = high-dose group; Group 2 = low-dose group; D = study days (D14 = day 14, D28 = day 28); data are presented as the number of animals exhibiting each clinical sign during the </w:t>
      </w:r>
      <w:proofErr w:type="gramStart"/>
      <w:r w:rsidRPr="00616C55">
        <w:rPr>
          <w:rFonts w:ascii="Times New Roman" w:hAnsi="Times New Roman" w:cs="Times New Roman"/>
          <w:sz w:val="20"/>
        </w:rPr>
        <w:t>4 week</w:t>
      </w:r>
      <w:proofErr w:type="gramEnd"/>
      <w:r w:rsidRPr="00616C55">
        <w:rPr>
          <w:rFonts w:ascii="Times New Roman" w:hAnsi="Times New Roman" w:cs="Times New Roman"/>
          <w:sz w:val="20"/>
        </w:rPr>
        <w:t xml:space="preserve"> study period.</w:t>
      </w:r>
    </w:p>
    <w:p w14:paraId="04782A42" w14:textId="5543A465" w:rsidR="00616C55" w:rsidRPr="00616C55" w:rsidRDefault="00616C55" w:rsidP="00616C55">
      <w:pPr>
        <w:widowControl/>
        <w:wordWrap/>
        <w:autoSpaceDE/>
        <w:autoSpaceDN/>
        <w:rPr>
          <w:rFonts w:ascii="Times New Roman" w:hAnsi="Times New Roman" w:cs="Times New Roman"/>
          <w:sz w:val="20"/>
        </w:rPr>
      </w:pPr>
      <w:r w:rsidRPr="00616C55">
        <w:rPr>
          <w:rFonts w:ascii="Times New Roman" w:hAnsi="Times New Roman" w:cs="Times New Roman"/>
          <w:sz w:val="20"/>
        </w:rPr>
        <w:t>*Assessed by the attending veterinarian as unrelated to drug administration.</w:t>
      </w:r>
    </w:p>
    <w:p w14:paraId="5D41DC47" w14:textId="77777777" w:rsidR="00616C55" w:rsidRPr="00616C55" w:rsidRDefault="00616C55" w:rsidP="00616C55">
      <w:pPr>
        <w:widowControl/>
        <w:wordWrap/>
        <w:autoSpaceDE/>
        <w:autoSpaceDN/>
        <w:rPr>
          <w:rFonts w:ascii="Times New Roman" w:hAnsi="Times New Roman" w:cs="Times New Roman"/>
          <w:sz w:val="24"/>
          <w14:ligatures w14:val="none"/>
        </w:rPr>
      </w:pPr>
    </w:p>
    <w:p w14:paraId="622D69C1" w14:textId="77777777" w:rsidR="00616C55" w:rsidRDefault="00616C55">
      <w:pPr>
        <w:widowControl/>
        <w:wordWrap/>
        <w:autoSpaceDE/>
        <w:autoSpaceDN/>
        <w:rPr>
          <w:rFonts w:ascii="Palatino Linotype" w:eastAsia="Times New Roman" w:hAnsi="Palatino Linotype" w:cs="Cordia New"/>
          <w:b/>
          <w:kern w:val="0"/>
          <w:sz w:val="18"/>
          <w:szCs w:val="22"/>
          <w:lang w:eastAsia="de-DE" w:bidi="en-US"/>
          <w14:ligatures w14:val="none"/>
        </w:rPr>
      </w:pPr>
      <w:r>
        <w:rPr>
          <w:rFonts w:ascii="Palatino Linotype" w:eastAsia="Times New Roman" w:hAnsi="Palatino Linotype" w:cs="Cordia New"/>
          <w:b/>
          <w:kern w:val="0"/>
          <w:sz w:val="18"/>
          <w:szCs w:val="22"/>
          <w:lang w:eastAsia="de-DE" w:bidi="en-US"/>
          <w14:ligatures w14:val="none"/>
        </w:rPr>
        <w:br w:type="page"/>
      </w:r>
    </w:p>
    <w:p w14:paraId="5D3E0B6A" w14:textId="2E6B49DA" w:rsidR="002874B2" w:rsidRPr="00616C55" w:rsidRDefault="002874B2" w:rsidP="001C7F6B">
      <w:pPr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</w:pPr>
      <w:r w:rsidRPr="00616C55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lastRenderedPageBreak/>
        <w:t>Supplementary Table</w:t>
      </w:r>
      <w:r w:rsidR="00616C55" w:rsidRPr="00616C55">
        <w:rPr>
          <w:rFonts w:ascii="Times New Roman" w:hAnsi="Times New Roman" w:cs="Times New Roman"/>
          <w:b/>
          <w:kern w:val="0"/>
          <w:szCs w:val="22"/>
          <w:lang w:bidi="en-US"/>
          <w14:ligatures w14:val="none"/>
        </w:rPr>
        <w:t xml:space="preserve"> </w:t>
      </w:r>
      <w:r w:rsidRPr="00616C55">
        <w:rPr>
          <w:rFonts w:ascii="Times New Roman" w:eastAsia="Times New Roman" w:hAnsi="Times New Roman" w:cs="Times New Roman"/>
          <w:b/>
          <w:kern w:val="0"/>
          <w:szCs w:val="22"/>
          <w:lang w:eastAsia="de-DE" w:bidi="en-US"/>
          <w14:ligatures w14:val="none"/>
        </w:rPr>
        <w:t xml:space="preserve">6. </w:t>
      </w:r>
      <w:r w:rsidR="00337EF4" w:rsidRPr="00616C55">
        <w:rPr>
          <w:rFonts w:ascii="Times New Roman" w:eastAsia="Times New Roman" w:hAnsi="Times New Roman" w:cs="Times New Roman"/>
          <w:bCs/>
          <w:kern w:val="0"/>
          <w:szCs w:val="22"/>
          <w:lang w:eastAsia="de-DE" w:bidi="en-US"/>
          <w14:ligatures w14:val="none"/>
        </w:rPr>
        <w:t>Causality assessment of adverse events observed in dogs with canine cognitive dysfunction following donepezil depot administration</w:t>
      </w:r>
    </w:p>
    <w:tbl>
      <w:tblPr>
        <w:tblW w:w="9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1"/>
        <w:gridCol w:w="1349"/>
        <w:gridCol w:w="1352"/>
        <w:gridCol w:w="1352"/>
        <w:gridCol w:w="998"/>
        <w:gridCol w:w="2613"/>
      </w:tblGrid>
      <w:tr w:rsidR="002476CA" w:rsidRPr="00616C55" w14:paraId="72288A16" w14:textId="77777777" w:rsidTr="00DD03F8">
        <w:trPr>
          <w:trHeight w:val="814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BC811" w14:textId="77777777" w:rsidR="002476CA" w:rsidRPr="00616C55" w:rsidRDefault="002476CA" w:rsidP="001C7F6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Evaluation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7144F" w14:textId="77777777" w:rsidR="002476CA" w:rsidRPr="00616C55" w:rsidRDefault="002476CA" w:rsidP="001C7F6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ime-poin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2F656" w14:textId="77777777" w:rsidR="002476CA" w:rsidRPr="00616C55" w:rsidRDefault="002476CA" w:rsidP="001C7F6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1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1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120B3" w14:textId="77777777" w:rsidR="002476CA" w:rsidRPr="00616C55" w:rsidRDefault="002476CA" w:rsidP="001C7F6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roup 2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1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05C9B" w14:textId="77777777" w:rsidR="002476CA" w:rsidRPr="00616C55" w:rsidRDefault="002476CA" w:rsidP="001C7F6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ntrol (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n</w:t>
            </w: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=10)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D573D" w14:textId="77777777" w:rsidR="002476CA" w:rsidRPr="00616C55" w:rsidRDefault="002476CA" w:rsidP="001C7F6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riteria Reference</w:t>
            </w:r>
          </w:p>
        </w:tc>
      </w:tr>
      <w:tr w:rsidR="002476CA" w:rsidRPr="00616C55" w14:paraId="2DB2919E" w14:textId="77777777" w:rsidTr="00DD03F8">
        <w:trPr>
          <w:trHeight w:val="445"/>
        </w:trPr>
        <w:tc>
          <w:tcPr>
            <w:tcW w:w="13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466069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Occurrenc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D5DB5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0C01F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73729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BE7D4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49971E1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N/A</w:t>
            </w:r>
          </w:p>
        </w:tc>
      </w:tr>
      <w:tr w:rsidR="002476CA" w:rsidRPr="00616C55" w14:paraId="7CEEFFD9" w14:textId="77777777" w:rsidTr="00DD03F8">
        <w:trPr>
          <w:trHeight w:val="445"/>
        </w:trPr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891BD0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C3FE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C16A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C6B0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3D35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FAE9FA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16C55" w14:paraId="683E3981" w14:textId="77777777" w:rsidTr="00DD03F8">
        <w:trPr>
          <w:trHeight w:val="1035"/>
        </w:trPr>
        <w:tc>
          <w:tcPr>
            <w:tcW w:w="13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7DA147A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74D9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6B4C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 (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FA82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1408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69B2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: None</w:t>
            </w:r>
          </w:p>
          <w:p w14:paraId="349AB5FE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I: Symptomatic treatment</w:t>
            </w:r>
          </w:p>
          <w:p w14:paraId="2E44B36E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II: Hospitalization</w:t>
            </w:r>
          </w:p>
          <w:p w14:paraId="1CA45ADB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V: Drug discontinuation</w:t>
            </w:r>
          </w:p>
        </w:tc>
      </w:tr>
      <w:tr w:rsidR="002476CA" w:rsidRPr="00616C55" w14:paraId="3C8BC29B" w14:textId="77777777" w:rsidTr="00DD03F8">
        <w:trPr>
          <w:trHeight w:val="1035"/>
        </w:trPr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3101AD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0E56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AD78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 (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9F39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 (I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2441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F77D3A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16C55" w14:paraId="1F64752E" w14:textId="77777777" w:rsidTr="00DD03F8">
        <w:trPr>
          <w:trHeight w:val="1242"/>
        </w:trPr>
        <w:tc>
          <w:tcPr>
            <w:tcW w:w="13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B59869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E7C2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E1BB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 (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9E20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E747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2445E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: Resolved</w:t>
            </w:r>
          </w:p>
          <w:p w14:paraId="58E59F1E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I: Improved</w:t>
            </w:r>
          </w:p>
          <w:p w14:paraId="7C161AFC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II: Unchanged</w:t>
            </w:r>
          </w:p>
          <w:p w14:paraId="7716349F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V: Aggravated</w:t>
            </w:r>
          </w:p>
          <w:p w14:paraId="29EDBA5D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V: Deceased</w:t>
            </w:r>
          </w:p>
          <w:p w14:paraId="20134C57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VI: Not followed</w:t>
            </w:r>
          </w:p>
        </w:tc>
      </w:tr>
      <w:tr w:rsidR="002476CA" w:rsidRPr="00616C55" w14:paraId="4371553D" w14:textId="77777777" w:rsidTr="00DD03F8">
        <w:trPr>
          <w:trHeight w:val="1242"/>
        </w:trPr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F03BCD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1C5C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DD0D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 (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F74A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 (I), 1 (V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BB3C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95AF43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2476CA" w:rsidRPr="00616C55" w14:paraId="110C6921" w14:textId="77777777" w:rsidTr="00DD03F8">
        <w:trPr>
          <w:trHeight w:val="1237"/>
        </w:trPr>
        <w:tc>
          <w:tcPr>
            <w:tcW w:w="13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DDFCBF8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Causality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A0CC86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14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D30C04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1 (V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80DF67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07461E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99C41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: Clearly related</w:t>
            </w:r>
          </w:p>
          <w:p w14:paraId="618C3BA8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I: Likely related</w:t>
            </w:r>
          </w:p>
          <w:p w14:paraId="5BD99843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II: Possibly related</w:t>
            </w:r>
          </w:p>
          <w:p w14:paraId="45B32253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IV: Unlikely related</w:t>
            </w:r>
          </w:p>
          <w:p w14:paraId="043897C8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V: Not related</w:t>
            </w:r>
          </w:p>
          <w:p w14:paraId="0A238E07" w14:textId="77777777" w:rsidR="002476CA" w:rsidRPr="00616C55" w:rsidRDefault="002476CA" w:rsidP="001C7F6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VI: Undeterminable</w:t>
            </w:r>
          </w:p>
        </w:tc>
      </w:tr>
      <w:tr w:rsidR="002476CA" w:rsidRPr="00616C55" w14:paraId="25E85669" w14:textId="77777777" w:rsidTr="001D775C">
        <w:trPr>
          <w:trHeight w:val="693"/>
        </w:trPr>
        <w:tc>
          <w:tcPr>
            <w:tcW w:w="1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9CE83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441EA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D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1B567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 (V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912F3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2 (V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8C8A6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C5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6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65004" w14:textId="77777777" w:rsidR="002476CA" w:rsidRPr="00616C55" w:rsidRDefault="002476CA" w:rsidP="001C7F6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3330B325" w14:textId="3F5EADCA" w:rsidR="002874B2" w:rsidRPr="00616C55" w:rsidRDefault="002874B2" w:rsidP="00616C55">
      <w:pPr>
        <w:widowControl/>
        <w:wordWrap/>
        <w:autoSpaceDE/>
        <w:autoSpaceDN/>
        <w:rPr>
          <w:rFonts w:ascii="Times New Roman" w:hAnsi="Times New Roman" w:cs="Times New Roman"/>
          <w:sz w:val="20"/>
        </w:rPr>
      </w:pPr>
      <w:r w:rsidRPr="00616C55">
        <w:rPr>
          <w:rFonts w:ascii="Times New Roman" w:hAnsi="Times New Roman" w:cs="Times New Roman"/>
          <w:i/>
          <w:iCs/>
          <w:sz w:val="20"/>
        </w:rPr>
        <w:t>n</w:t>
      </w:r>
      <w:r w:rsidRPr="00616C55">
        <w:rPr>
          <w:rFonts w:ascii="Times New Roman" w:hAnsi="Times New Roman" w:cs="Times New Roman"/>
          <w:sz w:val="20"/>
        </w:rPr>
        <w:t xml:space="preserve"> = number of animals; Group 1 = high-dose group; Group 2 = low-dose group; D = study days (D14 = day 14, D28 = day 28);</w:t>
      </w:r>
      <w:r w:rsidRPr="00616C55">
        <w:rPr>
          <w:rFonts w:ascii="Times New Roman" w:hAnsi="Times New Roman" w:cs="Times New Roman" w:hint="eastAsia"/>
          <w:sz w:val="20"/>
        </w:rPr>
        <w:t xml:space="preserve"> </w:t>
      </w:r>
      <w:r w:rsidRPr="00616C55">
        <w:rPr>
          <w:rFonts w:ascii="Times New Roman" w:hAnsi="Times New Roman" w:cs="Times New Roman"/>
          <w:sz w:val="20"/>
        </w:rPr>
        <w:t>“Occurrence” refers to the number of dogs that experienced at least one adverse event at the indicated time point</w:t>
      </w:r>
      <w:r w:rsidR="00337EF4" w:rsidRPr="00616C55">
        <w:rPr>
          <w:rFonts w:ascii="Times New Roman" w:hAnsi="Times New Roman" w:cs="Times New Roman" w:hint="eastAsia"/>
          <w:sz w:val="20"/>
        </w:rPr>
        <w:t xml:space="preserve">; </w:t>
      </w:r>
      <w:r w:rsidR="00337EF4" w:rsidRPr="00616C55">
        <w:rPr>
          <w:rFonts w:ascii="Times New Roman" w:hAnsi="Times New Roman" w:cs="Times New Roman"/>
          <w:sz w:val="20"/>
        </w:rPr>
        <w:t>Numbers in parentheses indicate evaluation scores according to predefined criteria.</w:t>
      </w:r>
    </w:p>
    <w:p w14:paraId="30597133" w14:textId="77777777" w:rsidR="00972625" w:rsidRPr="00616C55" w:rsidRDefault="00972625" w:rsidP="00616C55">
      <w:pPr>
        <w:widowControl/>
        <w:wordWrap/>
        <w:autoSpaceDE/>
        <w:autoSpaceDN/>
        <w:rPr>
          <w:rFonts w:ascii="Times New Roman" w:hAnsi="Times New Roman" w:cs="Times New Roman"/>
          <w:i/>
          <w:iCs/>
          <w:sz w:val="20"/>
        </w:rPr>
      </w:pPr>
    </w:p>
    <w:sectPr w:rsidR="00972625" w:rsidRPr="00616C55" w:rsidSect="002874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C55AC" w14:textId="77777777" w:rsidR="00E664BF" w:rsidRDefault="00E664BF" w:rsidP="006911B2">
      <w:pPr>
        <w:spacing w:after="0"/>
      </w:pPr>
      <w:r>
        <w:separator/>
      </w:r>
    </w:p>
  </w:endnote>
  <w:endnote w:type="continuationSeparator" w:id="0">
    <w:p w14:paraId="07068DB3" w14:textId="77777777" w:rsidR="00E664BF" w:rsidRDefault="00E664BF" w:rsidP="006911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C92C2" w14:textId="77777777" w:rsidR="00E664BF" w:rsidRDefault="00E664BF" w:rsidP="006911B2">
      <w:pPr>
        <w:spacing w:after="0"/>
      </w:pPr>
      <w:r>
        <w:separator/>
      </w:r>
    </w:p>
  </w:footnote>
  <w:footnote w:type="continuationSeparator" w:id="0">
    <w:p w14:paraId="5EC012E5" w14:textId="77777777" w:rsidR="00E664BF" w:rsidRDefault="00E664BF" w:rsidP="006911B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25"/>
    <w:rsid w:val="00054159"/>
    <w:rsid w:val="001038B9"/>
    <w:rsid w:val="001936DD"/>
    <w:rsid w:val="00193C12"/>
    <w:rsid w:val="001957B6"/>
    <w:rsid w:val="001C7F6B"/>
    <w:rsid w:val="001D775C"/>
    <w:rsid w:val="001E0BAF"/>
    <w:rsid w:val="002476CA"/>
    <w:rsid w:val="002630BC"/>
    <w:rsid w:val="002874B2"/>
    <w:rsid w:val="00337EF4"/>
    <w:rsid w:val="003C1A4E"/>
    <w:rsid w:val="00407D23"/>
    <w:rsid w:val="00420220"/>
    <w:rsid w:val="00485B9E"/>
    <w:rsid w:val="00491BE1"/>
    <w:rsid w:val="005669F3"/>
    <w:rsid w:val="00616C55"/>
    <w:rsid w:val="006911B2"/>
    <w:rsid w:val="00695EE0"/>
    <w:rsid w:val="006E5CF0"/>
    <w:rsid w:val="006E72AA"/>
    <w:rsid w:val="00737416"/>
    <w:rsid w:val="00783EEA"/>
    <w:rsid w:val="0079190E"/>
    <w:rsid w:val="008B255D"/>
    <w:rsid w:val="008D195E"/>
    <w:rsid w:val="00965ABA"/>
    <w:rsid w:val="00972625"/>
    <w:rsid w:val="009B19C5"/>
    <w:rsid w:val="009F2EF5"/>
    <w:rsid w:val="00A00CDE"/>
    <w:rsid w:val="00A34D7C"/>
    <w:rsid w:val="00A51F7F"/>
    <w:rsid w:val="00A75A88"/>
    <w:rsid w:val="00A81EFF"/>
    <w:rsid w:val="00C00231"/>
    <w:rsid w:val="00C95E4B"/>
    <w:rsid w:val="00DF4EAD"/>
    <w:rsid w:val="00E520F4"/>
    <w:rsid w:val="00E664BF"/>
    <w:rsid w:val="00EF2911"/>
    <w:rsid w:val="00F0099F"/>
    <w:rsid w:val="00FC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88280"/>
  <w15:chartTrackingRefBased/>
  <w15:docId w15:val="{6112F140-FE4A-45E8-ADDB-1C0F2137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726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72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726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726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726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726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726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726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726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726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726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7262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72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72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72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72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72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726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726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72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726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726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72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7262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7262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7262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72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7262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7262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6E72AA"/>
    <w:pPr>
      <w:widowControl/>
      <w:tabs>
        <w:tab w:val="center" w:pos="4153"/>
        <w:tab w:val="right" w:pos="8306"/>
      </w:tabs>
      <w:wordWrap/>
      <w:autoSpaceDE/>
      <w:autoSpaceDN/>
      <w:snapToGrid w:val="0"/>
      <w:spacing w:after="0"/>
    </w:pPr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Char3">
    <w:name w:val="바닥글 Char"/>
    <w:basedOn w:val="a0"/>
    <w:link w:val="aa"/>
    <w:uiPriority w:val="99"/>
    <w:rsid w:val="006E72AA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b">
    <w:name w:val="Normal (Web)"/>
    <w:basedOn w:val="a"/>
    <w:uiPriority w:val="99"/>
    <w:unhideWhenUsed/>
    <w:qFormat/>
    <w:rsid w:val="006E72AA"/>
    <w:pPr>
      <w:wordWrap/>
      <w:autoSpaceDE/>
      <w:autoSpaceDN/>
      <w:spacing w:before="100" w:beforeAutospacing="1" w:after="100" w:afterAutospacing="1"/>
    </w:pPr>
    <w:rPr>
      <w:rFonts w:ascii="Calibri" w:eastAsia="SimSun" w:hAnsi="Calibri" w:cs="Times New Roman"/>
      <w:kern w:val="0"/>
      <w:sz w:val="24"/>
      <w:lang w:val="en-GB" w:eastAsia="zh-CN"/>
    </w:rPr>
  </w:style>
  <w:style w:type="table" w:styleId="ac">
    <w:name w:val="Table Grid"/>
    <w:basedOn w:val="a1"/>
    <w:uiPriority w:val="39"/>
    <w:rsid w:val="006E72AA"/>
    <w:pPr>
      <w:spacing w:after="0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next w:val="ac"/>
    <w:uiPriority w:val="39"/>
    <w:rsid w:val="006E72AA"/>
    <w:pPr>
      <w:spacing w:after="0"/>
    </w:pPr>
    <w:rPr>
      <w:rFonts w:ascii="Cambria" w:hAnsi="Cambria"/>
      <w:kern w:val="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6E72AA"/>
  </w:style>
  <w:style w:type="table" w:customStyle="1" w:styleId="20">
    <w:name w:val="표 구분선2"/>
    <w:basedOn w:val="a1"/>
    <w:next w:val="ac"/>
    <w:uiPriority w:val="39"/>
    <w:rsid w:val="006E72AA"/>
    <w:pPr>
      <w:spacing w:after="0"/>
      <w:jc w:val="both"/>
    </w:pPr>
    <w:rPr>
      <w:rFonts w:ascii="맑은 고딕" w:hAnsi="맑은 고딕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Char4"/>
    <w:uiPriority w:val="99"/>
    <w:unhideWhenUsed/>
    <w:rsid w:val="006E72AA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customStyle="1" w:styleId="Char4">
    <w:name w:val="머리글 Char"/>
    <w:basedOn w:val="a0"/>
    <w:link w:val="ae"/>
    <w:uiPriority w:val="99"/>
    <w:rsid w:val="006E72AA"/>
    <w:rPr>
      <w:rFonts w:ascii="Times New Roman" w:hAnsi="Times New Roman" w:cs="Times New Roman"/>
      <w:kern w:val="0"/>
      <w:sz w:val="24"/>
      <w:lang w:val="en-GB" w:eastAsia="en-GB"/>
    </w:rPr>
  </w:style>
  <w:style w:type="paragraph" w:styleId="af">
    <w:name w:val="Revision"/>
    <w:hidden/>
    <w:uiPriority w:val="99"/>
    <w:semiHidden/>
    <w:rsid w:val="006911B2"/>
    <w:pPr>
      <w:spacing w:after="0"/>
    </w:pPr>
  </w:style>
  <w:style w:type="character" w:styleId="af0">
    <w:name w:val="annotation reference"/>
    <w:basedOn w:val="a0"/>
    <w:uiPriority w:val="99"/>
    <w:semiHidden/>
    <w:unhideWhenUsed/>
    <w:rsid w:val="001E0BAF"/>
    <w:rPr>
      <w:sz w:val="18"/>
      <w:szCs w:val="18"/>
    </w:rPr>
  </w:style>
  <w:style w:type="paragraph" w:styleId="af1">
    <w:name w:val="annotation text"/>
    <w:basedOn w:val="a"/>
    <w:link w:val="Char5"/>
    <w:uiPriority w:val="99"/>
    <w:semiHidden/>
    <w:unhideWhenUsed/>
    <w:rsid w:val="001E0BAF"/>
  </w:style>
  <w:style w:type="character" w:customStyle="1" w:styleId="Char5">
    <w:name w:val="메모 텍스트 Char"/>
    <w:basedOn w:val="a0"/>
    <w:link w:val="af1"/>
    <w:uiPriority w:val="99"/>
    <w:semiHidden/>
    <w:rsid w:val="001E0BAF"/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1E0BAF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1E0BAF"/>
    <w:rPr>
      <w:b/>
      <w:bCs/>
    </w:rPr>
  </w:style>
  <w:style w:type="paragraph" w:customStyle="1" w:styleId="MDPI41tablecaption">
    <w:name w:val="MDPI_4.1_table_caption"/>
    <w:qFormat/>
    <w:rsid w:val="0042022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9A4EF-2C98-4C46-9EE2-5B088D4B7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928</Words>
  <Characters>10992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0-12T09:10:00Z</dcterms:created>
  <dcterms:modified xsi:type="dcterms:W3CDTF">2025-10-13T02:27:00Z</dcterms:modified>
</cp:coreProperties>
</file>